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557F9" w14:textId="614AD9CF" w:rsidR="00152296" w:rsidRPr="00265749" w:rsidRDefault="00D738A3" w:rsidP="00152296">
      <w:pPr>
        <w:pStyle w:val="Caption"/>
        <w:keepNext/>
        <w:spacing w:line="240" w:lineRule="auto"/>
        <w:rPr>
          <w:rFonts w:ascii="Arial" w:hAnsi="Arial" w:cs="Arial"/>
          <w:i w:val="0"/>
          <w:iCs w:val="0"/>
          <w:color w:val="000000" w:themeColor="text1"/>
          <w:sz w:val="22"/>
          <w:szCs w:val="22"/>
        </w:rPr>
      </w:pPr>
      <w:r w:rsidRPr="00265749">
        <w:rPr>
          <w:rFonts w:ascii="Arial" w:hAnsi="Arial" w:cs="Arial"/>
          <w:i w:val="0"/>
          <w:iCs w:val="0"/>
          <w:color w:val="000000" w:themeColor="text1"/>
          <w:sz w:val="22"/>
          <w:szCs w:val="22"/>
        </w:rPr>
        <w:t>Supplementary table 1</w:t>
      </w:r>
      <w:r w:rsidR="00152296" w:rsidRPr="00265749">
        <w:rPr>
          <w:rFonts w:ascii="Arial" w:hAnsi="Arial" w:cs="Arial"/>
          <w:i w:val="0"/>
          <w:iCs w:val="0"/>
          <w:color w:val="000000" w:themeColor="text1"/>
          <w:sz w:val="22"/>
          <w:szCs w:val="22"/>
        </w:rPr>
        <w:t xml:space="preserve"> - Therapeutic agents evaluated in clinical and preclinical studies of vestibular schwannom</w:t>
      </w:r>
      <w:r w:rsidR="00695B6B">
        <w:rPr>
          <w:rFonts w:ascii="Arial" w:hAnsi="Arial" w:cs="Arial"/>
          <w:i w:val="0"/>
          <w:iCs w:val="0"/>
          <w:color w:val="000000" w:themeColor="text1"/>
          <w:sz w:val="22"/>
          <w:szCs w:val="22"/>
        </w:rPr>
        <w:t>a</w:t>
      </w:r>
      <w:r w:rsidR="00B80CC4">
        <w:rPr>
          <w:rFonts w:ascii="Arial" w:hAnsi="Arial" w:cs="Arial"/>
          <w:i w:val="0"/>
          <w:iCs w:val="0"/>
          <w:color w:val="000000" w:themeColor="text1"/>
          <w:sz w:val="22"/>
          <w:szCs w:val="22"/>
        </w:rPr>
        <w:t>.</w:t>
      </w:r>
    </w:p>
    <w:tbl>
      <w:tblPr>
        <w:tblStyle w:val="TableGrid"/>
        <w:tblW w:w="0" w:type="auto"/>
        <w:tblLayout w:type="fixed"/>
        <w:tblLook w:val="04A0" w:firstRow="1" w:lastRow="0" w:firstColumn="1" w:lastColumn="0" w:noHBand="0" w:noVBand="1"/>
      </w:tblPr>
      <w:tblGrid>
        <w:gridCol w:w="2122"/>
        <w:gridCol w:w="2409"/>
        <w:gridCol w:w="1560"/>
        <w:gridCol w:w="1260"/>
        <w:gridCol w:w="1665"/>
      </w:tblGrid>
      <w:tr w:rsidR="00152296" w:rsidRPr="00265749" w14:paraId="25C8D62A" w14:textId="77777777" w:rsidTr="00D738A3">
        <w:tc>
          <w:tcPr>
            <w:tcW w:w="2122" w:type="dxa"/>
          </w:tcPr>
          <w:p w14:paraId="173CA707"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Agent</w:t>
            </w:r>
          </w:p>
        </w:tc>
        <w:tc>
          <w:tcPr>
            <w:tcW w:w="2409" w:type="dxa"/>
          </w:tcPr>
          <w:p w14:paraId="0CE07A88"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Study / Trial</w:t>
            </w:r>
          </w:p>
        </w:tc>
        <w:tc>
          <w:tcPr>
            <w:tcW w:w="1560" w:type="dxa"/>
          </w:tcPr>
          <w:p w14:paraId="1AC975B8"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Model</w:t>
            </w:r>
          </w:p>
        </w:tc>
        <w:tc>
          <w:tcPr>
            <w:tcW w:w="1260" w:type="dxa"/>
          </w:tcPr>
          <w:p w14:paraId="3DB5E42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Target</w:t>
            </w:r>
          </w:p>
        </w:tc>
        <w:tc>
          <w:tcPr>
            <w:tcW w:w="1665" w:type="dxa"/>
          </w:tcPr>
          <w:p w14:paraId="05FF14A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Outcome</w:t>
            </w:r>
          </w:p>
        </w:tc>
      </w:tr>
      <w:tr w:rsidR="00152296" w:rsidRPr="00265749" w14:paraId="6011EBB4" w14:textId="77777777" w:rsidTr="00D738A3">
        <w:tc>
          <w:tcPr>
            <w:tcW w:w="9016" w:type="dxa"/>
            <w:gridSpan w:val="5"/>
          </w:tcPr>
          <w:p w14:paraId="24CCCE45" w14:textId="77777777" w:rsidR="00152296" w:rsidRPr="00265749" w:rsidRDefault="00152296" w:rsidP="00411736">
            <w:pPr>
              <w:rPr>
                <w:rFonts w:ascii="Arial" w:hAnsi="Arial" w:cs="Arial"/>
                <w:b/>
                <w:bCs/>
                <w:i/>
                <w:iCs/>
                <w:color w:val="000000" w:themeColor="text1"/>
                <w:sz w:val="22"/>
                <w:szCs w:val="22"/>
                <w:shd w:val="clear" w:color="auto" w:fill="F7F7F7"/>
              </w:rPr>
            </w:pPr>
            <w:r w:rsidRPr="00265749">
              <w:rPr>
                <w:rFonts w:ascii="Arial" w:hAnsi="Arial" w:cs="Arial"/>
                <w:i/>
                <w:iCs/>
                <w:color w:val="000000" w:themeColor="text1"/>
                <w:sz w:val="22"/>
                <w:szCs w:val="22"/>
                <w:shd w:val="clear" w:color="auto" w:fill="F7F7F7"/>
              </w:rPr>
              <w:t>Immune checkpoint blockade</w:t>
            </w:r>
          </w:p>
        </w:tc>
      </w:tr>
      <w:tr w:rsidR="00152296" w:rsidRPr="00265749" w14:paraId="234DBCE9" w14:textId="77777777" w:rsidTr="00D738A3">
        <w:tc>
          <w:tcPr>
            <w:tcW w:w="2122" w:type="dxa"/>
          </w:tcPr>
          <w:p w14:paraId="2A8C52E6"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Pembrolizumab</w:t>
            </w:r>
          </w:p>
        </w:tc>
        <w:tc>
          <w:tcPr>
            <w:tcW w:w="2409" w:type="dxa"/>
          </w:tcPr>
          <w:p w14:paraId="64551AB8" w14:textId="781FBD3D" w:rsidR="00152296" w:rsidRPr="00265749" w:rsidRDefault="00152296" w:rsidP="00411736">
            <w:pPr>
              <w:rPr>
                <w:rFonts w:ascii="Arial" w:hAnsi="Arial" w:cs="Arial"/>
                <w:color w:val="000000" w:themeColor="text1"/>
                <w:sz w:val="22"/>
                <w:szCs w:val="22"/>
                <w:shd w:val="clear" w:color="auto" w:fill="F7F7F7"/>
              </w:rPr>
            </w:pPr>
            <w:bookmarkStart w:id="0" w:name="_Hlk220152981"/>
            <w:r w:rsidRPr="00265749">
              <w:rPr>
                <w:rFonts w:ascii="Arial" w:hAnsi="Arial" w:cs="Arial"/>
                <w:color w:val="000000" w:themeColor="text1"/>
                <w:sz w:val="22"/>
                <w:szCs w:val="22"/>
                <w:shd w:val="clear" w:color="auto" w:fill="F7F7F7"/>
              </w:rPr>
              <w:t>Growth arrest of a refractory schwannoma after anti-PD-1 antibody treatment</w:t>
            </w:r>
            <w:bookmarkEnd w:id="0"/>
            <w:r w:rsidRPr="00265749">
              <w:rPr>
                <w:rFonts w:ascii="Arial" w:hAnsi="Arial" w:cs="Arial"/>
                <w:color w:val="000000" w:themeColor="text1"/>
                <w:sz w:val="22"/>
                <w:szCs w:val="22"/>
                <w:shd w:val="clear" w:color="auto" w:fill="F7F7F7"/>
              </w:rPr>
              <w:t xml:space="preserve">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sxTGIE6X","properties":{"formattedCitation":"(1)","plainCitation":"(1)","noteIndex":0},"citationItems":[{"id":296,"uris":["http://zotero.org/users/local/jJFQwzhp/items/ST2X5592"],"itemData":{"id":296,"type":"article-journal","abstract":"A 25-year-old man presented with left-sided hearing loss, blurred vision and papilloedema. Imaging revealed a large, left-sided, contrast-enhancing cerebellopontine mass causing obstructive hydrocephalus, consistent with vestibular schwannoma (VS). Following an incomplete resection via retrosigmoid craniotomy at an outside facility, he was referred to our department, and cerebrospinal fluid diversion followed by repeat resection was recommended. A subtotal resection was achieved, and the patient was subsequently treated with adjuvant stereotactic radiosurgery (SRS). Progressive interval growth was observed on serial post-SRS MRI studies; correspondingly, at 31 months after treatment, the patient was initiated on antiprogrammed-death receptor 1 (PD-1) antibody treatment with pembrolizumab. Growth arrest was noted on subsequent serial imaging studies, which have been maintained for a total of 30 months since initiation of a 18-month anti-PD-1 course of therapy. Additional case accumulation and translational study is required to better characterise this therapeutic strategy; however, PD-1/programmed death-ligand 1 inhibition may offer a promising salvage therapy for refractory VS.","container-title":"BMJ Case Reports","DOI":"10.1136/bcr-2021-241834","ISSN":"1757-790X","issue":"5","journalAbbreviation":"BMJ Case Rep","language":"en","page":"e241834","source":"DOI.org (Crossref)","title":"Growth arrest of a refractory vestibular schwannoma after anti-PD-1 antibody treatment","volume":"14","author":[{"family":"Kouzel Martinez","given":"Frank"},{"family":"Graffeo","given":"Christopher Salvatore"},{"family":"Carlstrom","given":"Lucas P"},{"family":"Link","given":"Michael J"}],"issued":{"date-parts":[["2021",5]]}}}],"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S1)</w:t>
            </w:r>
            <w:r w:rsidRPr="00265749">
              <w:rPr>
                <w:rFonts w:ascii="Arial" w:hAnsi="Arial" w:cs="Arial"/>
                <w:color w:val="000000" w:themeColor="text1"/>
                <w:sz w:val="22"/>
                <w:szCs w:val="22"/>
                <w:shd w:val="clear" w:color="auto" w:fill="F7F7F7"/>
              </w:rPr>
              <w:fldChar w:fldCharType="end"/>
            </w:r>
          </w:p>
        </w:tc>
        <w:tc>
          <w:tcPr>
            <w:tcW w:w="1560" w:type="dxa"/>
          </w:tcPr>
          <w:p w14:paraId="2FEEE487"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7AC1E728"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PD-1</w:t>
            </w:r>
          </w:p>
        </w:tc>
        <w:tc>
          <w:tcPr>
            <w:tcW w:w="1665" w:type="dxa"/>
          </w:tcPr>
          <w:p w14:paraId="7BCDDABF"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Sustained tumour growth arrest for 30 months following an 18-month anti-PD-1 course (single case report; Level IV evidence)</w:t>
            </w:r>
          </w:p>
        </w:tc>
      </w:tr>
      <w:tr w:rsidR="00152296" w:rsidRPr="00265749" w14:paraId="1477B229" w14:textId="77777777" w:rsidTr="00D738A3">
        <w:tc>
          <w:tcPr>
            <w:tcW w:w="2122" w:type="dxa"/>
          </w:tcPr>
          <w:p w14:paraId="7855034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Anti-PD-1 and Bevacizumab</w:t>
            </w:r>
          </w:p>
        </w:tc>
        <w:tc>
          <w:tcPr>
            <w:tcW w:w="2409" w:type="dxa"/>
          </w:tcPr>
          <w:p w14:paraId="706C4D7A" w14:textId="74ABCC3C"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Enhanced </w:t>
            </w:r>
            <w:proofErr w:type="spellStart"/>
            <w:r w:rsidRPr="00265749">
              <w:rPr>
                <w:rFonts w:ascii="Arial" w:hAnsi="Arial" w:cs="Arial"/>
                <w:color w:val="000000" w:themeColor="text1"/>
                <w:sz w:val="22"/>
                <w:szCs w:val="22"/>
                <w:shd w:val="clear" w:color="auto" w:fill="F7F7F7"/>
              </w:rPr>
              <w:t>tumor</w:t>
            </w:r>
            <w:proofErr w:type="spellEnd"/>
            <w:r w:rsidRPr="00265749">
              <w:rPr>
                <w:rFonts w:ascii="Arial" w:hAnsi="Arial" w:cs="Arial"/>
                <w:color w:val="000000" w:themeColor="text1"/>
                <w:sz w:val="22"/>
                <w:szCs w:val="22"/>
                <w:shd w:val="clear" w:color="auto" w:fill="F7F7F7"/>
              </w:rPr>
              <w:t xml:space="preserve"> control and hearing loss prevention achieved with combined immune checkpoint inhibitor and anti-VEGF therapy in schwannoma model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6E1VUh2w","properties":{"formattedCitation":"(2)","plainCitation":"(2)","noteIndex":0},"citationItems":[{"id":455,"uris":["http://zotero.org/users/local/jJFQwzhp/items/FRVGRT9N"],"itemData":{"id":455,"type":"article-journal","abstract":"BACKGROUND: NF2 -related schwannomatosis ( NF2 -SWN) is a debilitating condition that calls for robust treatment options. The defining feature of NF2 -SWN is the presence of bilateral vestibular schwannomas (VSs), which grow over time and can result in irreversible sensorineural hearing loss, significantly affecting the quality of life for those affected. At present, there are no FDA-approved medications specifically for treating VS or related hearing loss. VS management involves radiotherapy or surgical resection, while bevacizumab, an anti-vascular endothelial growth factor (VEGF) monoclonal antibody (αVEGF) may be used off-label in NF2- SWN to shrink the tumor. However, not all patients respond, and the effect is not always durable. There is a critical need for effective medications that can stop the growth of VS and prevent hearing loss associated with these tumors. While immune checkpoint inhibitors have transformed cancer therapy, their potential has not been thoroughly explored in non-malignant tumors such as VS.\nMETHODS: We characterize the effects of anti-PD1 (αPD1) treatment on tumor growth and hearing function in two syngeneic, immune-competent VS models.\nRESULTS: We demonstrated that combining αVEGF treatment with αPD1 significantly enhances the efficacy of each monotherapy. Specifically, i) αVEGF enhances αPD1 efficacy by normalizing the tumor vasculature to improve drug delivery and immune cell infiltration, and by activating T cell and NK cell anti-tumor cytotoxicity via NKG2D upregulation; and ii) combining αPD1 with αVEGF treatment effectively controls tumors that progressed despite αVEGF treatment.\nCONCLUSION: These findings provide a strong foundation for the development of αPD1 with αVEGF combination therapies for patients with NF2 -SWN.\nKEY POINTS: We filled a critical gap in NF2 research:1) we characterized the effects of immunotherapy on tumor growth and hearing function in non-malignant vestibular schwannomas2) We showed combined anti-VEGF and anti-PD1 enhances the efficacy of each monotherapy.\nIMPORTANCE OF THE STUDY: Treatment options for patients with NF2 -SWN are limited or are associated with significant co-morbidities. There are no approved medical treatments for NF2-related tumors. While immune checkpoint inhibitors have transformed cancer therapy, their potential has not been thoroughly explored in non-malignant tumors such as VS. Our work filled this critical gap in NF2 -SWN research. For the first time, we systemically evaluated ICI efficacy on tumor growth and hearing function in non-malignant schwannomas. Furthermore, we demonstrated that combining αVEGF treatment with αPD1 significantly enhances the efficacy of each monotherapy. Specifically: i) αVEGF enhances αPD1 efficacy by normalizing the tumor vasculature to improve drug delivery and immune cell infiltration, and by activating T cell and NK cell anti-tumor cytotoxicity via NKG2D upregulation; and ii) combining αPD1 with αVEGF treatment effectively controls tumors that progress despite αVEGF treatment. Our findings provide a strong foundation for the development of αPD1 with αVEGF combination therapies for patients with NF2 -SWN.","container-title":"bioRxiv: The Preprint Server for Biology","DOI":"10.1101/2024.12.29.630658","ISSN":"2692-8205","journalAbbreviation":"bioRxiv","language":"eng","page":"2024.12.29.630658","PMID":"39763968","PMCID":"PMC11703165","source":"PubMed","title":"Enhanced Tumor Control and Hearing Loss Prevention Achieved with Combined Immune Checkpoint Inhibitor and Anti-VEGF Therapy in Vestibular Schwannoma Model","author":[{"family":"Lu","given":"Simeng"},{"family":"Yin","given":"Zhenzhen"},{"family":"Wu","given":"Limeng"},{"family":"Sun","given":"Yao"},{"family":"Chen","given":"Jie"},{"family":"Wu","given":"Lai Man Natalie"},{"family":"Oblinger","given":"Janet L."},{"family":"Blake","given":"Day Caven"},{"family":"Landegger","given":"Lukas D."},{"family":"Seist","given":"Richard"},{"family":"Ho","given":"William"},{"family":"Xiu","given":"Bingyu"},{"family":"Jones","given":"Adam P."},{"family":"Muzikansky","given":"Alona"},{"family":"Stankovic","given":"Konstantina M."},{"family":"Plotkin","given":"Scott R."},{"family":"Chang","given":"Long-Sheng"},{"family":"Xu","given":"Lei"}],"issued":{"date-parts":[["2024",12,29]]}}}],"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S2)</w:t>
            </w:r>
            <w:r w:rsidRPr="00265749">
              <w:rPr>
                <w:rFonts w:ascii="Arial" w:hAnsi="Arial" w:cs="Arial"/>
                <w:color w:val="000000" w:themeColor="text1"/>
                <w:sz w:val="22"/>
                <w:szCs w:val="22"/>
                <w:shd w:val="clear" w:color="auto" w:fill="F7F7F7"/>
              </w:rPr>
              <w:fldChar w:fldCharType="end"/>
            </w:r>
          </w:p>
        </w:tc>
        <w:tc>
          <w:tcPr>
            <w:tcW w:w="1560" w:type="dxa"/>
          </w:tcPr>
          <w:p w14:paraId="05E53D7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Murine orthotopic syngeneic model</w:t>
            </w:r>
          </w:p>
        </w:tc>
        <w:tc>
          <w:tcPr>
            <w:tcW w:w="1260" w:type="dxa"/>
          </w:tcPr>
          <w:p w14:paraId="46744A69"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VEGF and PD-1</w:t>
            </w:r>
          </w:p>
        </w:tc>
        <w:tc>
          <w:tcPr>
            <w:tcW w:w="1665" w:type="dxa"/>
          </w:tcPr>
          <w:p w14:paraId="765776D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Bevacizumab enhanced anti-PD-1 efficacy by normalising tumour vasculature. Enhances T-cell and NK cell anti-tumour cytotoxicity and increased tumour control</w:t>
            </w:r>
          </w:p>
        </w:tc>
      </w:tr>
      <w:tr w:rsidR="00152296" w:rsidRPr="00265749" w14:paraId="7EDDA059" w14:textId="77777777" w:rsidTr="00D738A3">
        <w:tc>
          <w:tcPr>
            <w:tcW w:w="9016" w:type="dxa"/>
            <w:gridSpan w:val="5"/>
          </w:tcPr>
          <w:p w14:paraId="4EFA9973" w14:textId="77777777" w:rsidR="00152296" w:rsidRPr="00265749" w:rsidRDefault="00152296" w:rsidP="00411736">
            <w:pPr>
              <w:rPr>
                <w:rFonts w:ascii="Arial" w:hAnsi="Arial" w:cs="Arial"/>
                <w:b/>
                <w:bCs/>
                <w:i/>
                <w:iCs/>
                <w:color w:val="000000" w:themeColor="text1"/>
                <w:sz w:val="22"/>
                <w:szCs w:val="22"/>
                <w:shd w:val="clear" w:color="auto" w:fill="F7F7F7"/>
              </w:rPr>
            </w:pPr>
            <w:r w:rsidRPr="00265749">
              <w:rPr>
                <w:rFonts w:ascii="Arial" w:hAnsi="Arial" w:cs="Arial"/>
                <w:i/>
                <w:iCs/>
                <w:color w:val="000000" w:themeColor="text1"/>
                <w:sz w:val="22"/>
                <w:szCs w:val="22"/>
                <w:shd w:val="clear" w:color="auto" w:fill="F7F7F7"/>
              </w:rPr>
              <w:t>Immunisation approaches</w:t>
            </w:r>
          </w:p>
        </w:tc>
      </w:tr>
      <w:tr w:rsidR="00152296" w:rsidRPr="00265749" w14:paraId="5EB513E2" w14:textId="77777777" w:rsidTr="00D738A3">
        <w:tc>
          <w:tcPr>
            <w:tcW w:w="2122" w:type="dxa"/>
          </w:tcPr>
          <w:p w14:paraId="175D72CA"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VEGFR1-2 peptide vaccine</w:t>
            </w:r>
          </w:p>
        </w:tc>
        <w:tc>
          <w:tcPr>
            <w:tcW w:w="2409" w:type="dxa"/>
          </w:tcPr>
          <w:p w14:paraId="77097DFB" w14:textId="7DC71C65"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Phase I/II Study of a Vascular Endothelial Growth Factor Receptor Vaccine in Patients With NF2-Related Schwannomatosis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UwpXyols","properties":{"formattedCitation":"(3)","plainCitation":"(3)","noteIndex":0},"citationItems":[{"id":792,"uris":["http://zotero.org/users/local/jJFQwzhp/items/ZI8CT63U"],"itemData":{"id":792,"type":"article-journal","abstract":"PURPOSE\n              The humanized antivascular endothelial growth factor (VEGF) antibody bevacizumab (Bev) is efficacious for the treatment of NF2-related schwannomatosis (NF2), previously known as neurofibromatosis type 2. This study evaluated the safety and efficacy of a VEGF receptor (VEGFR) vaccine containing VEGFR1 and VEGFR2 peptides in patients with NF2 with progressive schwannomas (jRCTs031180184).\n            \n            \n              MATERIALS AND METHODS\n              VEGFR1 and VEGFR2 peptides were injected subcutaneously into infra-axillary and inguinal regions, once a week for 4 weeks and then once a month for 4 months. The primary end point was safety. Secondary end points included tolerability, hearing response, imaging response, and immunologic response.\n            \n            \n              RESULTS\n              Sixteen patients with NF2 with progressive schwannomas completed treatment and were assessed. No severe vaccine-related adverse events occurred. Among the 13 patients with assessable hearing, word recognition score improved in five patients at 6 months and two at 12 months. Progression of average hearing level of pure tone was 0.168 dB/mo during the year of treatment period, whereas long-term progression was 0.364 dB/mo. Among all 16 patients, a partial response was observed in more than one schwannoma in four (including one in which Bev had not been effective), minor response in 5, and stable disease in 4. Both VEGFR1-specific and VEGFR2-specific cytotoxic T lymphocytes (CTLs) were induced in 11 patients. Two years after vaccination, a radiologic response was achieved in nine of 20 assessable schwannomas.\n            \n            \n              CONCLUSION\n              This study demonstrated the safety and preliminary efficacy of VEGFR peptide vaccination in patients with NF2. Memory-induced CTLs after VEGFR vaccination may persistently suppress tumor progression.","container-title":"Journal of Clinical Oncology","DOI":"10.1200/JCO.23.02376","ISSN":"0732-183X, 1527-7755","issue":"21","journalAbbreviation":"JCO","language":"en","page":"2578-2587","source":"DOI.org (Crossref)","title":"Phase I/II Study of a Vascular Endothelial Growth Factor Receptor Vaccine in Patients With NF2-Related Schwannomatosis","volume":"42","author":[{"family":"Tamura","given":"Ryota"},{"family":"Yamanobe","given":"Yoshiharu"},{"family":"Fujioka","given":"Masato"},{"family":"Morimoto","given":"Yukina"},{"family":"Fukumura","given":"Mariko"},{"family":"Nakaya","given":"Masato"},{"family":"Oishi","given":"Yumiko"},{"family":"Sato","given":"Mizuto"},{"family":"Ueda","given":"Ryo"},{"family":"Fujiwara","given":"Hirokazu"},{"family":"Hikichi","given":"Tetsuro"},{"family":"Noji","given":"Shinobu"},{"family":"Oishi","given":"Naoki"},{"family":"Ozawa","given":"Hiroyuki"},{"family":"Ogawa","given":"Kaoru"},{"family":"Kawakami","given":"Yutaka"},{"family":"Ohira","given":"Takayuki"},{"family":"Yoshida","given":"Kazunari"},{"family":"Toda","given":"Masahiro"}],"issued":{"date-parts":[["2024",7,20]]}}}],"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S3)</w:t>
            </w:r>
            <w:r w:rsidRPr="00265749">
              <w:rPr>
                <w:rFonts w:ascii="Arial" w:hAnsi="Arial" w:cs="Arial"/>
                <w:color w:val="000000" w:themeColor="text1"/>
                <w:sz w:val="22"/>
                <w:szCs w:val="22"/>
                <w:shd w:val="clear" w:color="auto" w:fill="F7F7F7"/>
              </w:rPr>
              <w:fldChar w:fldCharType="end"/>
            </w:r>
          </w:p>
        </w:tc>
        <w:tc>
          <w:tcPr>
            <w:tcW w:w="1560" w:type="dxa"/>
          </w:tcPr>
          <w:p w14:paraId="4232F4C7"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37E55407"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VEGFR1-2</w:t>
            </w:r>
          </w:p>
        </w:tc>
        <w:tc>
          <w:tcPr>
            <w:tcW w:w="1665" w:type="dxa"/>
          </w:tcPr>
          <w:p w14:paraId="73D5734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No severe vaccine-related adverse events. 5/13 with assessable hearing improved at 6 months, and 2/13 at 12 months. Partial response in ≥1 schwannoma in 4, minor response in 5 and stable disease in 4 at 2 years. Radiologic response in 9/20 assessable schwannomas</w:t>
            </w:r>
            <w:r w:rsidRPr="00265749">
              <w:rPr>
                <w:rFonts w:ascii="Arial" w:hAnsi="Arial" w:cs="Arial"/>
                <w:color w:val="000000" w:themeColor="text1"/>
                <w:sz w:val="22"/>
                <w:szCs w:val="22"/>
                <w:shd w:val="clear" w:color="auto" w:fill="F7F7F7"/>
              </w:rPr>
              <w:lastRenderedPageBreak/>
              <w:t xml:space="preserve">. VEGFR1-2-specific cytotoxic lymphocytes induced in 11 patients. </w:t>
            </w:r>
          </w:p>
        </w:tc>
      </w:tr>
      <w:tr w:rsidR="00152296" w:rsidRPr="00265749" w14:paraId="23B70784" w14:textId="77777777" w:rsidTr="00D738A3">
        <w:tc>
          <w:tcPr>
            <w:tcW w:w="9016" w:type="dxa"/>
            <w:gridSpan w:val="5"/>
          </w:tcPr>
          <w:p w14:paraId="63C8A6E2" w14:textId="77777777" w:rsidR="00152296" w:rsidRPr="00265749" w:rsidRDefault="00152296" w:rsidP="00411736">
            <w:pPr>
              <w:rPr>
                <w:rFonts w:ascii="Arial" w:hAnsi="Arial" w:cs="Arial"/>
                <w:b/>
                <w:bCs/>
                <w:i/>
                <w:iCs/>
                <w:color w:val="000000" w:themeColor="text1"/>
                <w:sz w:val="22"/>
                <w:szCs w:val="22"/>
                <w:shd w:val="clear" w:color="auto" w:fill="F7F7F7"/>
              </w:rPr>
            </w:pPr>
            <w:r w:rsidRPr="00265749">
              <w:rPr>
                <w:rFonts w:ascii="Arial" w:hAnsi="Arial" w:cs="Arial"/>
                <w:i/>
                <w:iCs/>
                <w:color w:val="000000" w:themeColor="text1"/>
                <w:sz w:val="22"/>
                <w:szCs w:val="22"/>
                <w:shd w:val="clear" w:color="auto" w:fill="F7F7F7"/>
              </w:rPr>
              <w:lastRenderedPageBreak/>
              <w:t xml:space="preserve">Anti-angiogenic therapies </w:t>
            </w:r>
          </w:p>
        </w:tc>
      </w:tr>
      <w:tr w:rsidR="00152296" w:rsidRPr="00265749" w14:paraId="186F3007" w14:textId="77777777" w:rsidTr="00D738A3">
        <w:tc>
          <w:tcPr>
            <w:tcW w:w="2122" w:type="dxa"/>
            <w:vMerge w:val="restart"/>
          </w:tcPr>
          <w:p w14:paraId="3FA81D82"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Bevacizumab </w:t>
            </w:r>
          </w:p>
        </w:tc>
        <w:tc>
          <w:tcPr>
            <w:tcW w:w="2409" w:type="dxa"/>
          </w:tcPr>
          <w:p w14:paraId="2F80D3C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NCT01207687</w:t>
            </w:r>
          </w:p>
        </w:tc>
        <w:tc>
          <w:tcPr>
            <w:tcW w:w="1560" w:type="dxa"/>
            <w:vMerge w:val="restart"/>
          </w:tcPr>
          <w:p w14:paraId="7C4A3590"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vMerge w:val="restart"/>
          </w:tcPr>
          <w:p w14:paraId="45F5CA33"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VEGF-A</w:t>
            </w:r>
          </w:p>
        </w:tc>
        <w:tc>
          <w:tcPr>
            <w:tcW w:w="1665" w:type="dxa"/>
          </w:tcPr>
          <w:p w14:paraId="015AEE28"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ompleted; ~35–40% achieved hearing response at 6 months; ~32% had ≥20% tumour reduction at 6 months; grade ≥3 AEs reported (notably hypertension).</w:t>
            </w:r>
          </w:p>
        </w:tc>
      </w:tr>
      <w:tr w:rsidR="00152296" w:rsidRPr="00265749" w14:paraId="6CFD2C35" w14:textId="77777777" w:rsidTr="00D738A3">
        <w:tc>
          <w:tcPr>
            <w:tcW w:w="2122" w:type="dxa"/>
            <w:vMerge/>
          </w:tcPr>
          <w:p w14:paraId="7C92388F" w14:textId="77777777" w:rsidR="00152296" w:rsidRPr="00265749" w:rsidRDefault="00152296" w:rsidP="00411736">
            <w:pPr>
              <w:rPr>
                <w:rFonts w:ascii="Arial" w:hAnsi="Arial" w:cs="Arial"/>
                <w:color w:val="000000" w:themeColor="text1"/>
                <w:sz w:val="22"/>
                <w:szCs w:val="22"/>
                <w:shd w:val="clear" w:color="auto" w:fill="F7F7F7"/>
              </w:rPr>
            </w:pPr>
          </w:p>
        </w:tc>
        <w:tc>
          <w:tcPr>
            <w:tcW w:w="2409" w:type="dxa"/>
          </w:tcPr>
          <w:p w14:paraId="1090BE40" w14:textId="4CAC289C"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Efficacy and safety of bevacizumab for vestibular schwannoma in neurofibromatosis type 2: a systematic review and meta-analysis of treatment outcomes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rlEepvO9","properties":{"formattedCitation":"(4)","plainCitation":"(4)","noteIndex":0},"citationItems":[{"id":360,"uris":["http://zotero.org/users/local/jJFQwzhp/items/JTPATY5R"],"itemData":{"id":360,"type":"article-journal","container-title":"Journal of Neuro-Oncology","DOI":"10.1007/s11060-019-03234-8","ISSN":"0167-594X, 1573-7373","issue":"2","journalAbbreviation":"J Neurooncol","language":"en","page":"239-248","source":"DOI.org (Crossref)","title":"Efficacy and safety of bevacizumab for vestibular schwannoma in neurofibromatosis type 2: a systematic review and meta-analysis of treatment outcomes","title-short":"Efficacy and safety of bevacizumab for vestibular schwannoma in neurofibromatosis type 2","volume":"144","author":[{"family":"Lu","given":"Victor M."},{"family":"Ravindran","given":"Krishnan"},{"family":"Graffeo","given":"Christopher S."},{"family":"Perry","given":"Avital"},{"family":"Van Gompel","given":"Jamie J."},{"family":"Daniels","given":"David J."},{"family":"Link","given":"Michael J."}],"issued":{"date-parts":[["2019",9]]}}}],"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4)</w:t>
            </w:r>
            <w:r w:rsidRPr="00265749">
              <w:rPr>
                <w:rFonts w:ascii="Arial" w:hAnsi="Arial" w:cs="Arial"/>
                <w:color w:val="000000" w:themeColor="text1"/>
                <w:sz w:val="22"/>
                <w:szCs w:val="22"/>
                <w:shd w:val="clear" w:color="auto" w:fill="F7F7F7"/>
              </w:rPr>
              <w:fldChar w:fldCharType="end"/>
            </w:r>
          </w:p>
        </w:tc>
        <w:tc>
          <w:tcPr>
            <w:tcW w:w="1560" w:type="dxa"/>
            <w:vMerge/>
          </w:tcPr>
          <w:p w14:paraId="1BDF5586" w14:textId="77777777" w:rsidR="00152296" w:rsidRPr="00265749" w:rsidRDefault="00152296" w:rsidP="00411736">
            <w:pPr>
              <w:rPr>
                <w:rFonts w:ascii="Arial" w:hAnsi="Arial" w:cs="Arial"/>
                <w:color w:val="000000" w:themeColor="text1"/>
                <w:sz w:val="22"/>
                <w:szCs w:val="22"/>
                <w:shd w:val="clear" w:color="auto" w:fill="F7F7F7"/>
              </w:rPr>
            </w:pPr>
          </w:p>
        </w:tc>
        <w:tc>
          <w:tcPr>
            <w:tcW w:w="1260" w:type="dxa"/>
            <w:vMerge/>
          </w:tcPr>
          <w:p w14:paraId="61E0B8F7" w14:textId="77777777" w:rsidR="00152296" w:rsidRPr="00265749" w:rsidRDefault="00152296" w:rsidP="00411736">
            <w:pPr>
              <w:rPr>
                <w:rFonts w:ascii="Arial" w:hAnsi="Arial" w:cs="Arial"/>
                <w:color w:val="000000" w:themeColor="text1"/>
                <w:sz w:val="22"/>
                <w:szCs w:val="22"/>
                <w:shd w:val="clear" w:color="auto" w:fill="F7F7F7"/>
              </w:rPr>
            </w:pPr>
          </w:p>
        </w:tc>
        <w:tc>
          <w:tcPr>
            <w:tcW w:w="1665" w:type="dxa"/>
          </w:tcPr>
          <w:p w14:paraId="0524B9E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Partial tumour regression in 41%, no change in 47% and progression in 7%. Hearing improvement in 20%, hearing stability in 69% and hearing loss in 6%</w:t>
            </w:r>
          </w:p>
        </w:tc>
      </w:tr>
      <w:tr w:rsidR="00152296" w:rsidRPr="00265749" w14:paraId="4D29254A" w14:textId="77777777" w:rsidTr="00D738A3">
        <w:tc>
          <w:tcPr>
            <w:tcW w:w="2122" w:type="dxa"/>
            <w:vMerge/>
          </w:tcPr>
          <w:p w14:paraId="4795E42A" w14:textId="77777777" w:rsidR="00152296" w:rsidRPr="00265749" w:rsidRDefault="00152296" w:rsidP="00411736">
            <w:pPr>
              <w:rPr>
                <w:rFonts w:ascii="Arial" w:hAnsi="Arial" w:cs="Arial"/>
                <w:color w:val="000000" w:themeColor="text1"/>
                <w:sz w:val="22"/>
                <w:szCs w:val="22"/>
                <w:shd w:val="clear" w:color="auto" w:fill="F7F7F7"/>
              </w:rPr>
            </w:pPr>
          </w:p>
        </w:tc>
        <w:tc>
          <w:tcPr>
            <w:tcW w:w="2409" w:type="dxa"/>
          </w:tcPr>
          <w:p w14:paraId="5C5F0349" w14:textId="039EC74F" w:rsidR="00152296" w:rsidRPr="00265749" w:rsidRDefault="00152296" w:rsidP="00411736">
            <w:pPr>
              <w:rPr>
                <w:rFonts w:ascii="Arial" w:hAnsi="Arial" w:cs="Arial"/>
                <w:color w:val="000000" w:themeColor="text1"/>
                <w:sz w:val="22"/>
                <w:szCs w:val="22"/>
                <w:shd w:val="clear" w:color="auto" w:fill="F7F7F7"/>
              </w:rPr>
            </w:pPr>
            <w:bookmarkStart w:id="1" w:name="_Hlk220153072"/>
            <w:r w:rsidRPr="00265749">
              <w:rPr>
                <w:rFonts w:ascii="Arial" w:hAnsi="Arial" w:cs="Arial"/>
                <w:color w:val="000000" w:themeColor="text1"/>
                <w:sz w:val="22"/>
                <w:szCs w:val="22"/>
                <w:shd w:val="clear" w:color="auto" w:fill="F7F7F7"/>
              </w:rPr>
              <w:t>Hearing improvement after bevacizumab in patients with Neurofibromatosis Type 2</w:t>
            </w:r>
            <w:bookmarkEnd w:id="1"/>
            <w:r w:rsidRPr="00265749">
              <w:rPr>
                <w:rFonts w:ascii="Arial" w:hAnsi="Arial" w:cs="Arial"/>
                <w:color w:val="000000" w:themeColor="text1"/>
                <w:sz w:val="22"/>
                <w:szCs w:val="22"/>
                <w:shd w:val="clear" w:color="auto" w:fill="F7F7F7"/>
              </w:rPr>
              <w:t xml:space="preserve">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bFdOUDXg","properties":{"formattedCitation":"(5)","plainCitation":"(5)","noteIndex":0},"citationItems":[{"id":782,"uris":["http://zotero.org/users/local/jJFQwzhp/items/BVPRRMDZ"],"itemData":{"id":782,"type":"article-journal","container-title":"New England Journal of Medicine","DOI":"10.1056/NEJMoa0902579","ISSN":"0028-4793, 1533-4406","issue":"4","journalAbbreviation":"N Engl J Med","language":"en","page":"358-367","source":"DOI.org (Crossref)","title":"Hearing Improvement after Bevacizumab in Patients with Neurofibromatosis Type 2","volume":"361","author":[{"family":"Plotkin","given":"Scott R."},{"family":"Stemmer-Rachamimov","given":"Anat O."},{"family":"Barker","given":"Fred G."},{"family":"Halpin","given":"Chris"},{"family":"Padera","given":"Timothy P."},{"family":"Tyrrell","given":"Alex"},{"family":"Sorensen","given":"A. Gregory"},{"family":"Jain","given":"Rakesh K."},{"family":"Di Tomaso","given":"Emmanuelle"}],"issued":{"date-parts":[["2009",7,23]]}}}],"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5)</w:t>
            </w:r>
            <w:r w:rsidRPr="00265749">
              <w:rPr>
                <w:rFonts w:ascii="Arial" w:hAnsi="Arial" w:cs="Arial"/>
                <w:color w:val="000000" w:themeColor="text1"/>
                <w:sz w:val="22"/>
                <w:szCs w:val="22"/>
                <w:shd w:val="clear" w:color="auto" w:fill="F7F7F7"/>
              </w:rPr>
              <w:fldChar w:fldCharType="end"/>
            </w:r>
          </w:p>
        </w:tc>
        <w:tc>
          <w:tcPr>
            <w:tcW w:w="1560" w:type="dxa"/>
            <w:vMerge/>
          </w:tcPr>
          <w:p w14:paraId="440DF42A" w14:textId="77777777" w:rsidR="00152296" w:rsidRPr="00265749" w:rsidRDefault="00152296" w:rsidP="00411736">
            <w:pPr>
              <w:rPr>
                <w:rFonts w:ascii="Arial" w:hAnsi="Arial" w:cs="Arial"/>
                <w:color w:val="000000" w:themeColor="text1"/>
                <w:sz w:val="22"/>
                <w:szCs w:val="22"/>
                <w:shd w:val="clear" w:color="auto" w:fill="F7F7F7"/>
              </w:rPr>
            </w:pPr>
          </w:p>
        </w:tc>
        <w:tc>
          <w:tcPr>
            <w:tcW w:w="1260" w:type="dxa"/>
            <w:vMerge/>
          </w:tcPr>
          <w:p w14:paraId="665CD7A2" w14:textId="77777777" w:rsidR="00152296" w:rsidRPr="00265749" w:rsidRDefault="00152296" w:rsidP="00411736">
            <w:pPr>
              <w:rPr>
                <w:rFonts w:ascii="Arial" w:hAnsi="Arial" w:cs="Arial"/>
                <w:color w:val="000000" w:themeColor="text1"/>
                <w:sz w:val="22"/>
                <w:szCs w:val="22"/>
                <w:shd w:val="clear" w:color="auto" w:fill="F7F7F7"/>
              </w:rPr>
            </w:pPr>
          </w:p>
        </w:tc>
        <w:tc>
          <w:tcPr>
            <w:tcW w:w="1665" w:type="dxa"/>
          </w:tcPr>
          <w:p w14:paraId="12C93CA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9/10 patients exhibited reduced tumour volume. 6/10 patients exhibited ≥20% reduction in tumour volume. 4/10 exhibited significant hearing response, 2/10 stable hearing and 1/10 </w:t>
            </w:r>
            <w:r w:rsidRPr="00265749">
              <w:rPr>
                <w:rFonts w:ascii="Arial" w:hAnsi="Arial" w:cs="Arial"/>
                <w:color w:val="000000" w:themeColor="text1"/>
                <w:sz w:val="22"/>
                <w:szCs w:val="22"/>
                <w:shd w:val="clear" w:color="auto" w:fill="F7F7F7"/>
              </w:rPr>
              <w:lastRenderedPageBreak/>
              <w:t>progressive hearing loss</w:t>
            </w:r>
          </w:p>
        </w:tc>
      </w:tr>
      <w:tr w:rsidR="00152296" w:rsidRPr="00265749" w14:paraId="7537521C" w14:textId="77777777" w:rsidTr="00D738A3">
        <w:tc>
          <w:tcPr>
            <w:tcW w:w="2122" w:type="dxa"/>
          </w:tcPr>
          <w:p w14:paraId="3E88786D" w14:textId="77777777" w:rsidR="00152296" w:rsidRPr="00265749" w:rsidRDefault="00152296" w:rsidP="00411736">
            <w:pPr>
              <w:rPr>
                <w:rFonts w:ascii="Arial" w:hAnsi="Arial" w:cs="Arial"/>
                <w:color w:val="000000" w:themeColor="text1"/>
                <w:sz w:val="22"/>
                <w:szCs w:val="22"/>
                <w:shd w:val="clear" w:color="auto" w:fill="F7F7F7"/>
              </w:rPr>
            </w:pPr>
            <w:proofErr w:type="spellStart"/>
            <w:r w:rsidRPr="00265749">
              <w:rPr>
                <w:rFonts w:ascii="Arial" w:hAnsi="Arial" w:cs="Arial"/>
                <w:color w:val="000000" w:themeColor="text1"/>
                <w:sz w:val="22"/>
                <w:szCs w:val="22"/>
                <w:shd w:val="clear" w:color="auto" w:fill="F7F7F7"/>
              </w:rPr>
              <w:lastRenderedPageBreak/>
              <w:t>Axitinib</w:t>
            </w:r>
            <w:proofErr w:type="spellEnd"/>
          </w:p>
        </w:tc>
        <w:tc>
          <w:tcPr>
            <w:tcW w:w="2409" w:type="dxa"/>
          </w:tcPr>
          <w:p w14:paraId="1480C0B2" w14:textId="7D50E4FB"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NCT02129647, NFS-11. Phase II study of </w:t>
            </w:r>
            <w:proofErr w:type="spellStart"/>
            <w:r w:rsidRPr="00265749">
              <w:rPr>
                <w:rFonts w:ascii="Arial" w:hAnsi="Arial" w:cs="Arial"/>
                <w:color w:val="000000" w:themeColor="text1"/>
                <w:sz w:val="22"/>
                <w:szCs w:val="22"/>
                <w:shd w:val="clear" w:color="auto" w:fill="F7F7F7"/>
              </w:rPr>
              <w:t>axitinib</w:t>
            </w:r>
            <w:proofErr w:type="spellEnd"/>
            <w:r w:rsidRPr="00265749">
              <w:rPr>
                <w:rFonts w:ascii="Arial" w:hAnsi="Arial" w:cs="Arial"/>
                <w:color w:val="000000" w:themeColor="text1"/>
                <w:sz w:val="22"/>
                <w:szCs w:val="22"/>
                <w:shd w:val="clear" w:color="auto" w:fill="F7F7F7"/>
              </w:rPr>
              <w:t xml:space="preserve"> in patients with neurofibromatosis type 2-related Schwannomatosis and progressive vestibular schwannoma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i8aY4qg6","properties":{"formattedCitation":"(6)","plainCitation":"(6)","noteIndex":0},"citationItems":[{"id":784,"uris":["http://zotero.org/users/local/jJFQwzhp/items/HB8DP92E"],"itemData":{"id":784,"type":"article-journal","abstract":"Abstract\n            \n              Background\n              Axitinib is an oral multi-receptor tyrosine kinase inhibitor targeting vascular endothelial growth factor receptor (VEGFR), platelet-derived growth factor receptor (PDGFR), and c-KIT. These represent a clinically and/or preclinically validated molecular targets in vestibular schwannoma (VS).\n            \n            \n              Methods\n              Eligible patients were age &amp;gt; 5 years with a clinical diagnosis of NF2-related schwannomatosis (NF2-SWN) and at least one volumetrically measurable, progressive VS. Axitinib was given continuously in 28-day cycles for up to of 12 cycles. Primary endpoint was objective volumetric response rate to axitinib, hearing response was a secondary endpoint, along with validated quality of life assessments (NFTI-QOL).\n            \n            \n              Results\n              Twelve patients were enrolled and 8 completed 12 cycles, including 2 pediatric patients. Ten patients were evaluated for the primary endpoint, defined as ≥ 20% decrease in VS volume, with 2 volumetric responses observed; both were reached after 3 cycles and sustained during treatment. The best volumetric response was −53.9% after 9 cycles. Three hearing responses were observed, one of which was sustained during treatment. All patients experienced drug-related toxicities, the most common were diarrhea, hematuria, and skin toxicity, not exceeding grade 2, as well as hypertension, not exceeding grade 3. NFTI-QOL scores remained stable or improved during treatment.\n            \n            \n              Conclusions\n              Axitinib therapy targeting VEGFR, PDGFR and c-KIT is feasible in this population and associated with volumetric and hearing responses in a subset of patients. However, convenience of oral administration should be balanced with respect to efficacy and safety of axitinib in comparison with other molecular-targeted therapies, including intravenous bevacizumab.","container-title":"Neuro-Oncology Advances","DOI":"10.1093/noajnl/vdaf083","ISSN":"2632-2498","issue":"1","language":"en","license":"https://creativecommons.org/licenses/by-nc/4.0/","page":"vdaf083","source":"DOI.org (Crossref)","title":"Phase II study of axitinib in patients with &lt;i&gt;NF2&lt;/i&gt; -related schwannomatosis and progressive vestibular schwannomas","volume":"7","author":[{"family":"Garcia","given":"Mekka R"},{"family":"Hagiwara","given":"Mari"},{"family":"Yaffe","given":"Anna"},{"family":"Mitchell","given":"Carole"},{"family":"Akshintala","given":"Srivandana"},{"family":"Nicolaides","given":"Theodore"},{"family":"Phadnis","given":"Sheetal S"},{"family":"Yohay","given":"Kaleb"},{"family":"Feng","given":"Yang"},{"family":"Goldberg","given":"Judith D"},{"family":"Allen","given":"Jeffrey C"},{"family":"Karajannis","given":"Matthias A"}],"issued":{"date-parts":[["2025",1,6]]}}}],"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6)</w:t>
            </w:r>
            <w:r w:rsidRPr="00265749">
              <w:rPr>
                <w:rFonts w:ascii="Arial" w:hAnsi="Arial" w:cs="Arial"/>
                <w:color w:val="000000" w:themeColor="text1"/>
                <w:sz w:val="22"/>
                <w:szCs w:val="22"/>
                <w:shd w:val="clear" w:color="auto" w:fill="F7F7F7"/>
              </w:rPr>
              <w:fldChar w:fldCharType="end"/>
            </w:r>
            <w:r w:rsidRPr="00265749">
              <w:rPr>
                <w:rFonts w:ascii="Arial" w:hAnsi="Arial" w:cs="Arial"/>
                <w:color w:val="000000" w:themeColor="text1"/>
                <w:sz w:val="22"/>
                <w:szCs w:val="22"/>
                <w:shd w:val="clear" w:color="auto" w:fill="F7F7F7"/>
              </w:rPr>
              <w:t>.</w:t>
            </w:r>
          </w:p>
        </w:tc>
        <w:tc>
          <w:tcPr>
            <w:tcW w:w="1560" w:type="dxa"/>
          </w:tcPr>
          <w:p w14:paraId="2A6D3100"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39FD99A7" w14:textId="44437235"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VEGFR1-3 (primary); </w:t>
            </w:r>
            <w:r w:rsidR="00695B6B" w:rsidRPr="00265749">
              <w:rPr>
                <w:rFonts w:ascii="Arial" w:hAnsi="Arial" w:cs="Arial"/>
                <w:color w:val="000000" w:themeColor="text1"/>
                <w:sz w:val="22"/>
                <w:szCs w:val="22"/>
                <w:shd w:val="clear" w:color="auto" w:fill="F7F7F7"/>
              </w:rPr>
              <w:t>also,</w:t>
            </w:r>
            <w:r w:rsidRPr="00265749">
              <w:rPr>
                <w:rFonts w:ascii="Arial" w:hAnsi="Arial" w:cs="Arial"/>
                <w:color w:val="000000" w:themeColor="text1"/>
                <w:sz w:val="22"/>
                <w:szCs w:val="22"/>
                <w:shd w:val="clear" w:color="auto" w:fill="F7F7F7"/>
              </w:rPr>
              <w:t xml:space="preserve"> PDGFR-α/β and c-KIT (off-VEGFR activity)</w:t>
            </w:r>
          </w:p>
          <w:p w14:paraId="50FC6E8A" w14:textId="77777777" w:rsidR="00152296" w:rsidRPr="00265749" w:rsidRDefault="00152296" w:rsidP="00411736">
            <w:pPr>
              <w:rPr>
                <w:rFonts w:ascii="Arial" w:hAnsi="Arial" w:cs="Arial"/>
                <w:color w:val="000000" w:themeColor="text1"/>
                <w:sz w:val="22"/>
                <w:szCs w:val="22"/>
                <w:shd w:val="clear" w:color="auto" w:fill="F7F7F7"/>
              </w:rPr>
            </w:pPr>
          </w:p>
        </w:tc>
        <w:tc>
          <w:tcPr>
            <w:tcW w:w="1665" w:type="dxa"/>
          </w:tcPr>
          <w:p w14:paraId="7F2979E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ompleted; 2/10 patients exhibited ≥20% reduction in tumour volume. Most significant response is 53.9% reduction in tumour volume. Hearing responses in 3/9 evaluable patients</w:t>
            </w:r>
          </w:p>
        </w:tc>
      </w:tr>
      <w:tr w:rsidR="00152296" w:rsidRPr="00265749" w14:paraId="2509B75B" w14:textId="77777777" w:rsidTr="00D738A3">
        <w:tc>
          <w:tcPr>
            <w:tcW w:w="2122" w:type="dxa"/>
          </w:tcPr>
          <w:p w14:paraId="6655F448"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Sorafenib</w:t>
            </w:r>
          </w:p>
        </w:tc>
        <w:tc>
          <w:tcPr>
            <w:tcW w:w="2409" w:type="dxa"/>
          </w:tcPr>
          <w:p w14:paraId="0A894E98" w14:textId="236D75BC" w:rsidR="00152296" w:rsidRPr="00265749" w:rsidRDefault="00152296" w:rsidP="00411736">
            <w:pPr>
              <w:rPr>
                <w:rFonts w:ascii="Arial" w:hAnsi="Arial" w:cs="Arial"/>
                <w:color w:val="000000" w:themeColor="text1"/>
                <w:sz w:val="22"/>
                <w:szCs w:val="22"/>
                <w:shd w:val="clear" w:color="auto" w:fill="F7F7F7"/>
              </w:rPr>
            </w:pPr>
            <w:bookmarkStart w:id="2" w:name="_Hlk220153132"/>
            <w:r w:rsidRPr="00265749">
              <w:rPr>
                <w:rFonts w:ascii="Arial" w:hAnsi="Arial" w:cs="Arial"/>
                <w:color w:val="000000" w:themeColor="text1"/>
                <w:sz w:val="22"/>
                <w:szCs w:val="22"/>
                <w:shd w:val="clear" w:color="auto" w:fill="F7F7F7"/>
              </w:rPr>
              <w:t xml:space="preserve">Phase 0 trial investigating the </w:t>
            </w:r>
            <w:proofErr w:type="spellStart"/>
            <w:r w:rsidRPr="00265749">
              <w:rPr>
                <w:rFonts w:ascii="Arial" w:hAnsi="Arial" w:cs="Arial"/>
                <w:color w:val="000000" w:themeColor="text1"/>
                <w:sz w:val="22"/>
                <w:szCs w:val="22"/>
                <w:shd w:val="clear" w:color="auto" w:fill="F7F7F7"/>
              </w:rPr>
              <w:t>intratumoural</w:t>
            </w:r>
            <w:proofErr w:type="spellEnd"/>
            <w:r w:rsidRPr="00265749">
              <w:rPr>
                <w:rFonts w:ascii="Arial" w:hAnsi="Arial" w:cs="Arial"/>
                <w:color w:val="000000" w:themeColor="text1"/>
                <w:sz w:val="22"/>
                <w:szCs w:val="22"/>
                <w:shd w:val="clear" w:color="auto" w:fill="F7F7F7"/>
              </w:rPr>
              <w:t xml:space="preserve"> concentration and activity of sorafenib in neurofibromatosis type 2</w:t>
            </w:r>
            <w:bookmarkEnd w:id="2"/>
            <w:r w:rsidRPr="00265749">
              <w:rPr>
                <w:rFonts w:ascii="Arial" w:hAnsi="Arial" w:cs="Arial"/>
                <w:color w:val="000000" w:themeColor="text1"/>
                <w:sz w:val="22"/>
                <w:szCs w:val="22"/>
                <w:shd w:val="clear" w:color="auto" w:fill="F7F7F7"/>
              </w:rPr>
              <w:t xml:space="preserve">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fLQAvGjx","properties":{"formattedCitation":"(7)","plainCitation":"(7)","noteIndex":0},"citationItems":[{"id":780,"uris":["http://zotero.org/users/local/jJFQwzhp/items/4SGRVX55"],"itemData":{"id":780,"type":"article-journal","container-title":"Journal of Neurology, Neurosurgery &amp; Psychiatry","DOI":"10.1136/jnnp-2018-319713","ISSN":"0022-3050, 1468-330X","issue":"10","journalAbbreviation":"J Neurol Neurosurg Psychiatry","language":"en","page":"1184-1187","source":"DOI.org (Crossref)","title":"Phase 0 trial investigating the intratumoural concentration and activity of sorafenib in neurofibromatosis type 2","volume":"90","author":[{"family":"Ammoun","given":"Sylwia"},{"family":"Evans","given":"D Gareth"},{"family":"Hilton","given":"David A"},{"family":"Streeter","given":"Adam"},{"family":"Hayward","given":"Christopher"},{"family":"Hanemann","given":"C Oliver"}],"issued":{"date-parts":[["2019",10]]}}}],"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7)</w:t>
            </w:r>
            <w:r w:rsidRPr="00265749">
              <w:rPr>
                <w:rFonts w:ascii="Arial" w:hAnsi="Arial" w:cs="Arial"/>
                <w:color w:val="000000" w:themeColor="text1"/>
                <w:sz w:val="22"/>
                <w:szCs w:val="22"/>
                <w:shd w:val="clear" w:color="auto" w:fill="F7F7F7"/>
              </w:rPr>
              <w:fldChar w:fldCharType="end"/>
            </w:r>
            <w:r w:rsidRPr="00265749">
              <w:rPr>
                <w:rFonts w:ascii="Arial" w:hAnsi="Arial" w:cs="Arial"/>
                <w:color w:val="000000" w:themeColor="text1"/>
                <w:sz w:val="22"/>
                <w:szCs w:val="22"/>
                <w:shd w:val="clear" w:color="auto" w:fill="F7F7F7"/>
              </w:rPr>
              <w:t>.</w:t>
            </w:r>
          </w:p>
        </w:tc>
        <w:tc>
          <w:tcPr>
            <w:tcW w:w="1560" w:type="dxa"/>
          </w:tcPr>
          <w:p w14:paraId="5098C7E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Human </w:t>
            </w:r>
          </w:p>
        </w:tc>
        <w:tc>
          <w:tcPr>
            <w:tcW w:w="1260" w:type="dxa"/>
          </w:tcPr>
          <w:p w14:paraId="103ABD78"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Multi-kinase inhibitor</w:t>
            </w:r>
          </w:p>
        </w:tc>
        <w:tc>
          <w:tcPr>
            <w:tcW w:w="1665" w:type="dxa"/>
          </w:tcPr>
          <w:p w14:paraId="38836D6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Increased macrophage and T-cell infiltration into peripheral schwannomas </w:t>
            </w:r>
          </w:p>
        </w:tc>
      </w:tr>
      <w:tr w:rsidR="00152296" w:rsidRPr="00265749" w14:paraId="28574DBE" w14:textId="77777777" w:rsidTr="00D738A3">
        <w:tc>
          <w:tcPr>
            <w:tcW w:w="9016" w:type="dxa"/>
            <w:gridSpan w:val="5"/>
          </w:tcPr>
          <w:p w14:paraId="00CBDFDA" w14:textId="77777777" w:rsidR="00152296" w:rsidRPr="00265749" w:rsidRDefault="00152296" w:rsidP="00411736">
            <w:pPr>
              <w:rPr>
                <w:rFonts w:ascii="Arial" w:hAnsi="Arial" w:cs="Arial"/>
                <w:b/>
                <w:bCs/>
                <w:i/>
                <w:iCs/>
                <w:color w:val="000000" w:themeColor="text1"/>
                <w:sz w:val="22"/>
                <w:szCs w:val="22"/>
                <w:shd w:val="clear" w:color="auto" w:fill="F7F7F7"/>
              </w:rPr>
            </w:pPr>
            <w:r w:rsidRPr="00265749">
              <w:rPr>
                <w:rFonts w:ascii="Arial" w:hAnsi="Arial" w:cs="Arial"/>
                <w:i/>
                <w:iCs/>
                <w:color w:val="000000" w:themeColor="text1"/>
                <w:sz w:val="22"/>
                <w:szCs w:val="22"/>
                <w:shd w:val="clear" w:color="auto" w:fill="F7F7F7"/>
              </w:rPr>
              <w:t>Targeted kinase inhibitors</w:t>
            </w:r>
          </w:p>
        </w:tc>
      </w:tr>
      <w:tr w:rsidR="00152296" w:rsidRPr="00265749" w14:paraId="419AF433" w14:textId="77777777" w:rsidTr="00D738A3">
        <w:tc>
          <w:tcPr>
            <w:tcW w:w="2122" w:type="dxa"/>
          </w:tcPr>
          <w:p w14:paraId="384E378F"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lapatinib</w:t>
            </w:r>
          </w:p>
        </w:tc>
        <w:tc>
          <w:tcPr>
            <w:tcW w:w="2409" w:type="dxa"/>
          </w:tcPr>
          <w:p w14:paraId="2BB63D82" w14:textId="394A6D36"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NCT00863122, Phase II trial of lapatinib in adult and </w:t>
            </w:r>
            <w:proofErr w:type="spellStart"/>
            <w:r w:rsidRPr="00265749">
              <w:rPr>
                <w:rFonts w:ascii="Arial" w:hAnsi="Arial" w:cs="Arial"/>
                <w:color w:val="000000" w:themeColor="text1"/>
                <w:sz w:val="22"/>
                <w:szCs w:val="22"/>
                <w:shd w:val="clear" w:color="auto" w:fill="F7F7F7"/>
              </w:rPr>
              <w:t>pediatric</w:t>
            </w:r>
            <w:proofErr w:type="spellEnd"/>
            <w:r w:rsidRPr="00265749">
              <w:rPr>
                <w:rFonts w:ascii="Arial" w:hAnsi="Arial" w:cs="Arial"/>
                <w:color w:val="000000" w:themeColor="text1"/>
                <w:sz w:val="22"/>
                <w:szCs w:val="22"/>
                <w:shd w:val="clear" w:color="auto" w:fill="F7F7F7"/>
              </w:rPr>
              <w:t xml:space="preserve"> patients with neurofibromatosis type 2 and progressive vestibular schwannomas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XeR4K72U","properties":{"formattedCitation":"(8)","plainCitation":"(8)","noteIndex":0},"citationItems":[{"id":787,"uris":["http://zotero.org/users/local/jJFQwzhp/items/6ZEA2SRR"],"itemData":{"id":787,"type":"article-journal","container-title":"Neuro-Oncology","DOI":"10.1093/neuonc/nos146","ISSN":"1523-5866, 1522-8517","issue":"9","language":"en","page":"1163-1170","source":"DOI.org (Crossref)","title":"Phase II trial of lapatinib in adult and pediatric patients with neurofibromatosis type 2 and progressive vestibular schwannomas","volume":"14","author":[{"family":"Karajannis","given":"Matthias A."},{"family":"Legault","given":"Geneviève"},{"family":"Hagiwara","given":"Mari"},{"family":"Ballas","given":"Marc S."},{"family":"Brown","given":"Krysten"},{"family":"Nusbaum","given":"Annette O."},{"family":"Hochman","given":"Tsivia"},{"family":"Goldberg","given":"Judith D."},{"family":"Koch","given":"Kevin M."},{"family":"Golfinos","given":"John G."},{"family":"Roland","given":"J. Thomas"},{"family":"Allen","given":"Jeffrey C."}],"issued":{"date-parts":[["2012",9]]}}}],"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8)</w:t>
            </w:r>
            <w:r w:rsidRPr="00265749">
              <w:rPr>
                <w:rFonts w:ascii="Arial" w:hAnsi="Arial" w:cs="Arial"/>
                <w:color w:val="000000" w:themeColor="text1"/>
                <w:sz w:val="22"/>
                <w:szCs w:val="22"/>
                <w:shd w:val="clear" w:color="auto" w:fill="F7F7F7"/>
              </w:rPr>
              <w:fldChar w:fldCharType="end"/>
            </w:r>
          </w:p>
        </w:tc>
        <w:tc>
          <w:tcPr>
            <w:tcW w:w="1560" w:type="dxa"/>
          </w:tcPr>
          <w:p w14:paraId="09626A37"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1F91661F"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EGFR, HER2</w:t>
            </w:r>
          </w:p>
        </w:tc>
        <w:tc>
          <w:tcPr>
            <w:tcW w:w="1665" w:type="dxa"/>
          </w:tcPr>
          <w:p w14:paraId="28077833"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4/17 patients achieved reduction ≥15% tumour volume. 12-month progression free survival of 70.86% and hearing progression free survival of 88.9%</w:t>
            </w:r>
          </w:p>
        </w:tc>
      </w:tr>
      <w:tr w:rsidR="00152296" w:rsidRPr="00265749" w14:paraId="51970B16" w14:textId="77777777" w:rsidTr="00D738A3">
        <w:tc>
          <w:tcPr>
            <w:tcW w:w="2122" w:type="dxa"/>
          </w:tcPr>
          <w:p w14:paraId="709720CA" w14:textId="77777777" w:rsidR="00152296" w:rsidRPr="00265749" w:rsidRDefault="00152296" w:rsidP="00411736">
            <w:pPr>
              <w:rPr>
                <w:rFonts w:ascii="Arial" w:hAnsi="Arial" w:cs="Arial"/>
                <w:color w:val="000000" w:themeColor="text1"/>
                <w:sz w:val="22"/>
                <w:szCs w:val="22"/>
                <w:shd w:val="clear" w:color="auto" w:fill="F7F7F7"/>
              </w:rPr>
            </w:pPr>
            <w:proofErr w:type="spellStart"/>
            <w:r w:rsidRPr="00265749">
              <w:rPr>
                <w:rFonts w:ascii="Arial" w:hAnsi="Arial" w:cs="Arial"/>
                <w:color w:val="000000" w:themeColor="text1"/>
                <w:sz w:val="22"/>
                <w:szCs w:val="22"/>
                <w:shd w:val="clear" w:color="auto" w:fill="F7F7F7"/>
              </w:rPr>
              <w:t>Icotinib</w:t>
            </w:r>
            <w:proofErr w:type="spellEnd"/>
            <w:r w:rsidRPr="00265749">
              <w:rPr>
                <w:rFonts w:ascii="Arial" w:hAnsi="Arial" w:cs="Arial"/>
                <w:color w:val="000000" w:themeColor="text1"/>
                <w:sz w:val="22"/>
                <w:szCs w:val="22"/>
                <w:shd w:val="clear" w:color="auto" w:fill="F7F7F7"/>
              </w:rPr>
              <w:t xml:space="preserve"> </w:t>
            </w:r>
          </w:p>
        </w:tc>
        <w:tc>
          <w:tcPr>
            <w:tcW w:w="2409" w:type="dxa"/>
          </w:tcPr>
          <w:p w14:paraId="70D1E489" w14:textId="774C8821"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NCT02934256, Phase II trial of </w:t>
            </w:r>
            <w:proofErr w:type="spellStart"/>
            <w:r w:rsidRPr="00265749">
              <w:rPr>
                <w:rFonts w:ascii="Arial" w:hAnsi="Arial" w:cs="Arial"/>
                <w:color w:val="000000" w:themeColor="text1"/>
                <w:sz w:val="22"/>
                <w:szCs w:val="22"/>
                <w:shd w:val="clear" w:color="auto" w:fill="F7F7F7"/>
              </w:rPr>
              <w:t>icotinib</w:t>
            </w:r>
            <w:proofErr w:type="spellEnd"/>
            <w:r w:rsidRPr="00265749">
              <w:rPr>
                <w:rFonts w:ascii="Arial" w:hAnsi="Arial" w:cs="Arial"/>
                <w:color w:val="000000" w:themeColor="text1"/>
                <w:sz w:val="22"/>
                <w:szCs w:val="22"/>
                <w:shd w:val="clear" w:color="auto" w:fill="F7F7F7"/>
              </w:rPr>
              <w:t xml:space="preserve"> in adult patient with neurofibromatosis type 2 and </w:t>
            </w:r>
            <w:proofErr w:type="spellStart"/>
            <w:r w:rsidRPr="00265749">
              <w:rPr>
                <w:rFonts w:ascii="Arial" w:hAnsi="Arial" w:cs="Arial"/>
                <w:color w:val="000000" w:themeColor="text1"/>
                <w:sz w:val="22"/>
                <w:szCs w:val="22"/>
                <w:shd w:val="clear" w:color="auto" w:fill="F7F7F7"/>
              </w:rPr>
              <w:t>preogressive</w:t>
            </w:r>
            <w:proofErr w:type="spellEnd"/>
            <w:r w:rsidRPr="00265749">
              <w:rPr>
                <w:rFonts w:ascii="Arial" w:hAnsi="Arial" w:cs="Arial"/>
                <w:color w:val="000000" w:themeColor="text1"/>
                <w:sz w:val="22"/>
                <w:szCs w:val="22"/>
                <w:shd w:val="clear" w:color="auto" w:fill="F7F7F7"/>
              </w:rPr>
              <w:t xml:space="preserve"> vestibular schwannoma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jPKCDGsG","properties":{"formattedCitation":"(9)","plainCitation":"(9)","noteIndex":0},"citationItems":[{"id":785,"uris":["http://zotero.org/users/local/jJFQwzhp/items/Z9QUYY8A"],"itemData":{"id":785,"type":"article-journal","abstract":"OBJECTIVE\n              Neurofibromatosis type 2 (NF2) is a rare autosomal dominant syndrome associated primarily with bilateral vestibular schwannomas (VSs). Conventional surgical or radiosurgical treatments for VS in NF2 usually result in high risks of hearing loss and facial nerve impairment, while there is no validated medical option to date. This single-institution phase II study evaluated the efficacy and safety of icotinib, an oral epidermal growth factor receptor tyrosine kinase inhibitor, in patients with NF2 and progressive VS.\n            \n            \n              METHODS\n              Icotinib was administered daily at 375 mg orally in a continuous 28-day course for up to 12 courses. The primary endpoint of the study was radiographic response assessed by brain MRI using 3D volumetric tumor analysis and defined as a ≥ 20% decrease in VS volume. Hearing function was evaluated as a secondary endpoint, with response defined as a statistically significant increase in word recognition scores.\n            \n            \n              RESULTS\n              Ten eligible patients with a mean age of 23.8 years were enrolled. One patient (10%) with bilateral tumors experienced an objective radiographic response (−23.58% and −22.01%). Three (43%) of 7 patients met the hearing response criteria. At 12 months, the estimated progression-free survival was 82.0% (95% CI 42.3%–95.5%) for volumetric progression and 69.2% (95% CI 37.3%−87.2%) for hearing progression. Common mild to moderate adverse events included rash (90%), diarrhea (50%), myalgia (20%), and nausea/gastrointestinal pain (20%).\n            \n            \n              CONCLUSIONS\n              Icotinib carries minor toxicity and is associated with radiographic and hearing responses in patients with NF2 and progressive VS.","container-title":"Journal of Neurosurgery","DOI":"10.3171/2022.9.JNS22699","ISSN":"0022-3085, 1933-0693","issue":"6","page":"1680-1687","source":"DOI.org (Crossref)","title":"Phase II trial of icotinib in adult patients with neurofibromatosis type 2 and progressive vestibular schwannoma","volume":"138","author":[{"family":"Zhao","given":"Fu"},{"family":"Li","given":"Shi-wei"},{"family":"Zhang","given":"Shun"},{"family":"Li","given":"Peng"},{"family":"Zhao","given":"Chi"},{"family":"Zhao","given":"Xiao-bin"},{"family":"Wang","given":"Chun-Hong"},{"family":"Zhang","given":"Jing"},{"family":"Wang","given":"Bo"},{"family":"Liu","given":"Pi-nan"}],"issued":{"date-parts":[["2023",6,1]]}}}],"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9)</w:t>
            </w:r>
            <w:r w:rsidRPr="00265749">
              <w:rPr>
                <w:rFonts w:ascii="Arial" w:hAnsi="Arial" w:cs="Arial"/>
                <w:color w:val="000000" w:themeColor="text1"/>
                <w:sz w:val="22"/>
                <w:szCs w:val="22"/>
                <w:shd w:val="clear" w:color="auto" w:fill="F7F7F7"/>
              </w:rPr>
              <w:fldChar w:fldCharType="end"/>
            </w:r>
            <w:r w:rsidRPr="00265749">
              <w:rPr>
                <w:rFonts w:ascii="Arial" w:hAnsi="Arial" w:cs="Arial"/>
                <w:color w:val="000000" w:themeColor="text1"/>
                <w:sz w:val="22"/>
                <w:szCs w:val="22"/>
                <w:shd w:val="clear" w:color="auto" w:fill="F7F7F7"/>
              </w:rPr>
              <w:t>.</w:t>
            </w:r>
          </w:p>
        </w:tc>
        <w:tc>
          <w:tcPr>
            <w:tcW w:w="1560" w:type="dxa"/>
          </w:tcPr>
          <w:p w14:paraId="3F393F0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1234A320"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EGFR</w:t>
            </w:r>
          </w:p>
        </w:tc>
        <w:tc>
          <w:tcPr>
            <w:tcW w:w="1665" w:type="dxa"/>
          </w:tcPr>
          <w:p w14:paraId="0862CE75"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1/10 patients exhibited ≥20% reduction in tumour volume. 3/7 evaluable patients exhibited greater hearing response</w:t>
            </w:r>
          </w:p>
        </w:tc>
      </w:tr>
      <w:tr w:rsidR="00152296" w:rsidRPr="00265749" w14:paraId="0221AB8D" w14:textId="77777777" w:rsidTr="00D738A3">
        <w:tc>
          <w:tcPr>
            <w:tcW w:w="2122" w:type="dxa"/>
          </w:tcPr>
          <w:p w14:paraId="2A9127C1"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rizotinib</w:t>
            </w:r>
          </w:p>
        </w:tc>
        <w:tc>
          <w:tcPr>
            <w:tcW w:w="2409" w:type="dxa"/>
          </w:tcPr>
          <w:p w14:paraId="1DAEEC02"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NCT04283669</w:t>
            </w:r>
          </w:p>
        </w:tc>
        <w:tc>
          <w:tcPr>
            <w:tcW w:w="1560" w:type="dxa"/>
          </w:tcPr>
          <w:p w14:paraId="5AA0DAD9"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67F893A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ALK, ROS1</w:t>
            </w:r>
          </w:p>
        </w:tc>
        <w:tc>
          <w:tcPr>
            <w:tcW w:w="1665" w:type="dxa"/>
          </w:tcPr>
          <w:p w14:paraId="4645E2F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ompleted; no results posted</w:t>
            </w:r>
          </w:p>
        </w:tc>
      </w:tr>
      <w:tr w:rsidR="00152296" w:rsidRPr="00265749" w14:paraId="1A0151F6" w14:textId="77777777" w:rsidTr="00D738A3">
        <w:tc>
          <w:tcPr>
            <w:tcW w:w="2122" w:type="dxa"/>
          </w:tcPr>
          <w:p w14:paraId="60BEF712" w14:textId="77777777" w:rsidR="00152296" w:rsidRPr="00265749" w:rsidRDefault="00152296" w:rsidP="00411736">
            <w:pPr>
              <w:rPr>
                <w:rFonts w:ascii="Arial" w:hAnsi="Arial" w:cs="Arial"/>
                <w:color w:val="000000" w:themeColor="text1"/>
                <w:sz w:val="22"/>
                <w:szCs w:val="22"/>
                <w:shd w:val="clear" w:color="auto" w:fill="F7F7F7"/>
              </w:rPr>
            </w:pPr>
            <w:proofErr w:type="spellStart"/>
            <w:r w:rsidRPr="00265749">
              <w:rPr>
                <w:rFonts w:ascii="Arial" w:hAnsi="Arial" w:cs="Arial"/>
                <w:color w:val="000000" w:themeColor="text1"/>
                <w:sz w:val="22"/>
                <w:szCs w:val="22"/>
                <w:shd w:val="clear" w:color="auto" w:fill="F7F7F7"/>
              </w:rPr>
              <w:lastRenderedPageBreak/>
              <w:t>brigatinib</w:t>
            </w:r>
            <w:proofErr w:type="spellEnd"/>
          </w:p>
        </w:tc>
        <w:tc>
          <w:tcPr>
            <w:tcW w:w="2409" w:type="dxa"/>
          </w:tcPr>
          <w:p w14:paraId="191945E2" w14:textId="4E0F602F"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NCT04374305, </w:t>
            </w:r>
            <w:proofErr w:type="spellStart"/>
            <w:r w:rsidRPr="00265749">
              <w:rPr>
                <w:rFonts w:ascii="Arial" w:hAnsi="Arial" w:cs="Arial"/>
                <w:color w:val="000000" w:themeColor="text1"/>
                <w:sz w:val="22"/>
                <w:szCs w:val="22"/>
                <w:shd w:val="clear" w:color="auto" w:fill="F7F7F7"/>
              </w:rPr>
              <w:t>Brigatinib</w:t>
            </w:r>
            <w:proofErr w:type="spellEnd"/>
            <w:r w:rsidRPr="00265749">
              <w:rPr>
                <w:rFonts w:ascii="Arial" w:hAnsi="Arial" w:cs="Arial"/>
                <w:color w:val="000000" w:themeColor="text1"/>
                <w:sz w:val="22"/>
                <w:szCs w:val="22"/>
                <w:shd w:val="clear" w:color="auto" w:fill="F7F7F7"/>
              </w:rPr>
              <w:t xml:space="preserve"> in NF2-Related Schwannomatosis with Progressive </w:t>
            </w:r>
            <w:proofErr w:type="spellStart"/>
            <w:r w:rsidRPr="00265749">
              <w:rPr>
                <w:rFonts w:ascii="Arial" w:hAnsi="Arial" w:cs="Arial"/>
                <w:color w:val="000000" w:themeColor="text1"/>
                <w:sz w:val="22"/>
                <w:szCs w:val="22"/>
                <w:shd w:val="clear" w:color="auto" w:fill="F7F7F7"/>
              </w:rPr>
              <w:t>tumors</w:t>
            </w:r>
            <w:proofErr w:type="spellEnd"/>
            <w:r w:rsidRPr="00265749">
              <w:rPr>
                <w:rFonts w:ascii="Arial" w:hAnsi="Arial" w:cs="Arial"/>
                <w:color w:val="000000" w:themeColor="text1"/>
                <w:sz w:val="22"/>
                <w:szCs w:val="22"/>
                <w:shd w:val="clear" w:color="auto" w:fill="F7F7F7"/>
              </w:rPr>
              <w:t xml:space="preserve">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JdBP4oN7","properties":{"formattedCitation":"(10)","plainCitation":"(10)","noteIndex":0},"citationItems":[{"id":364,"uris":["http://zotero.org/users/local/jJFQwzhp/items/9MK6788Z"],"itemData":{"id":364,"type":"article-journal","container-title":"New England Journal of Medicine","DOI":"10.1056/NEJMoa2400985","ISSN":"0028-4793, 1533-4406","issue":"24","journalAbbreviation":"N Engl J Med","language":"en","license":"http://www.nejmgroup.org/legal/terms-of-use.htm","page":"2284-2294","source":"DOI.org (Crossref)","title":"Brigatinib in &lt;i&gt;NF2&lt;/i&gt; -Related Schwannomatosis with Progressive Tumors","volume":"390","author":[{"family":"Plotkin","given":"Scott R."},{"family":"Yohay","given":"Kaleb H."},{"family":"Nghiemphu","given":"Phioanh L."},{"family":"Dinh","given":"Christine T."},{"family":"Babovic-Vuksanovic","given":"Dusica"},{"family":"Merker","given":"Vanessa L."},{"family":"Bakker","given":"Annette"},{"family":"Fell","given":"Geoffrey"},{"family":"Trippa","given":"Lorenzo"},{"family":"Blakeley","given":"Jaishri O."}],"issued":{"date-parts":[["2024",6,27]]}}}],"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10)</w:t>
            </w:r>
            <w:r w:rsidRPr="00265749">
              <w:rPr>
                <w:rFonts w:ascii="Arial" w:hAnsi="Arial" w:cs="Arial"/>
                <w:color w:val="000000" w:themeColor="text1"/>
                <w:sz w:val="22"/>
                <w:szCs w:val="22"/>
                <w:shd w:val="clear" w:color="auto" w:fill="F7F7F7"/>
              </w:rPr>
              <w:fldChar w:fldCharType="end"/>
            </w:r>
          </w:p>
        </w:tc>
        <w:tc>
          <w:tcPr>
            <w:tcW w:w="1560" w:type="dxa"/>
          </w:tcPr>
          <w:p w14:paraId="799ABF7F"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40B16785"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Multi-kinase inhibitor (ALK inhibitor drug class; NF2 mechanism likely ALK-independent)</w:t>
            </w:r>
          </w:p>
          <w:p w14:paraId="70DD20DF" w14:textId="77777777" w:rsidR="00152296" w:rsidRPr="00265749" w:rsidRDefault="00152296" w:rsidP="00411736">
            <w:pPr>
              <w:rPr>
                <w:rFonts w:ascii="Arial" w:hAnsi="Arial" w:cs="Arial"/>
                <w:color w:val="000000" w:themeColor="text1"/>
                <w:sz w:val="22"/>
                <w:szCs w:val="22"/>
                <w:shd w:val="clear" w:color="auto" w:fill="F7F7F7"/>
              </w:rPr>
            </w:pPr>
          </w:p>
        </w:tc>
        <w:tc>
          <w:tcPr>
            <w:tcW w:w="1665" w:type="dxa"/>
          </w:tcPr>
          <w:p w14:paraId="6E42F6C2" w14:textId="79A24E1A"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23% of all tumours exhibited radiographic response. Meningiomas and </w:t>
            </w:r>
            <w:r w:rsidR="00695B6B" w:rsidRPr="00265749">
              <w:rPr>
                <w:rFonts w:ascii="Arial" w:hAnsi="Arial" w:cs="Arial"/>
                <w:color w:val="000000" w:themeColor="text1"/>
                <w:sz w:val="22"/>
                <w:szCs w:val="22"/>
                <w:shd w:val="clear" w:color="auto" w:fill="F7F7F7"/>
              </w:rPr>
              <w:t>non-vestibular</w:t>
            </w:r>
            <w:r w:rsidRPr="00265749">
              <w:rPr>
                <w:rFonts w:ascii="Arial" w:hAnsi="Arial" w:cs="Arial"/>
                <w:color w:val="000000" w:themeColor="text1"/>
                <w:sz w:val="22"/>
                <w:szCs w:val="22"/>
                <w:shd w:val="clear" w:color="auto" w:fill="F7F7F7"/>
              </w:rPr>
              <w:t xml:space="preserve"> schwannomas had the greatest benefit. Reduced annualised growth rates and 35% of eligible patients exhibited hearing improvement.</w:t>
            </w:r>
          </w:p>
        </w:tc>
      </w:tr>
      <w:tr w:rsidR="00152296" w:rsidRPr="00265749" w14:paraId="3D14ECD1" w14:textId="77777777" w:rsidTr="00D738A3">
        <w:tc>
          <w:tcPr>
            <w:tcW w:w="2122" w:type="dxa"/>
          </w:tcPr>
          <w:p w14:paraId="3FB209F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Everolimus / RAD001</w:t>
            </w:r>
          </w:p>
        </w:tc>
        <w:tc>
          <w:tcPr>
            <w:tcW w:w="2409" w:type="dxa"/>
          </w:tcPr>
          <w:p w14:paraId="2C35C431"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rPr>
              <w:t>NCT01345136</w:t>
            </w:r>
          </w:p>
        </w:tc>
        <w:tc>
          <w:tcPr>
            <w:tcW w:w="1560" w:type="dxa"/>
            <w:vMerge w:val="restart"/>
          </w:tcPr>
          <w:p w14:paraId="25B455C2"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vMerge w:val="restart"/>
          </w:tcPr>
          <w:p w14:paraId="124AB1A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mTOR</w:t>
            </w:r>
          </w:p>
        </w:tc>
        <w:tc>
          <w:tcPr>
            <w:tcW w:w="1665" w:type="dxa"/>
          </w:tcPr>
          <w:p w14:paraId="568EBDD1"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Terminated</w:t>
            </w:r>
          </w:p>
        </w:tc>
      </w:tr>
      <w:tr w:rsidR="00152296" w:rsidRPr="00265749" w14:paraId="1E9400F8" w14:textId="77777777" w:rsidTr="00D738A3">
        <w:tc>
          <w:tcPr>
            <w:tcW w:w="2122" w:type="dxa"/>
          </w:tcPr>
          <w:p w14:paraId="66CDEB5C" w14:textId="77777777" w:rsidR="00152296" w:rsidRPr="00265749" w:rsidRDefault="00152296" w:rsidP="00411736">
            <w:pPr>
              <w:rPr>
                <w:rFonts w:ascii="Arial" w:hAnsi="Arial" w:cs="Arial"/>
                <w:color w:val="000000" w:themeColor="text1"/>
                <w:sz w:val="22"/>
                <w:szCs w:val="22"/>
                <w:shd w:val="clear" w:color="auto" w:fill="F7F7F7"/>
              </w:rPr>
            </w:pPr>
          </w:p>
        </w:tc>
        <w:tc>
          <w:tcPr>
            <w:tcW w:w="2409" w:type="dxa"/>
          </w:tcPr>
          <w:p w14:paraId="04CB15A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rPr>
              <w:t>NCT01490476</w:t>
            </w:r>
          </w:p>
        </w:tc>
        <w:tc>
          <w:tcPr>
            <w:tcW w:w="1560" w:type="dxa"/>
            <w:vMerge/>
          </w:tcPr>
          <w:p w14:paraId="7E0B1483" w14:textId="77777777" w:rsidR="00152296" w:rsidRPr="00265749" w:rsidRDefault="00152296" w:rsidP="00411736">
            <w:pPr>
              <w:rPr>
                <w:rFonts w:ascii="Arial" w:hAnsi="Arial" w:cs="Arial"/>
                <w:color w:val="000000" w:themeColor="text1"/>
                <w:sz w:val="22"/>
                <w:szCs w:val="22"/>
                <w:shd w:val="clear" w:color="auto" w:fill="F7F7F7"/>
              </w:rPr>
            </w:pPr>
          </w:p>
        </w:tc>
        <w:tc>
          <w:tcPr>
            <w:tcW w:w="1260" w:type="dxa"/>
            <w:vMerge/>
          </w:tcPr>
          <w:p w14:paraId="0A1EEC2A" w14:textId="77777777" w:rsidR="00152296" w:rsidRPr="00265749" w:rsidRDefault="00152296" w:rsidP="00411736">
            <w:pPr>
              <w:rPr>
                <w:rFonts w:ascii="Arial" w:hAnsi="Arial" w:cs="Arial"/>
                <w:color w:val="000000" w:themeColor="text1"/>
                <w:sz w:val="22"/>
                <w:szCs w:val="22"/>
                <w:shd w:val="clear" w:color="auto" w:fill="F7F7F7"/>
              </w:rPr>
            </w:pPr>
          </w:p>
        </w:tc>
        <w:tc>
          <w:tcPr>
            <w:tcW w:w="1665" w:type="dxa"/>
          </w:tcPr>
          <w:p w14:paraId="5F56C36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ompleted; varied response, no reduction in tumour volume ≥20%, 4/10 progressed 5/10 exhibited stable disease with a decreased annual VS growth rate</w:t>
            </w:r>
          </w:p>
        </w:tc>
      </w:tr>
      <w:tr w:rsidR="00152296" w:rsidRPr="00265749" w14:paraId="6CC7DDE8" w14:textId="77777777" w:rsidTr="00D738A3">
        <w:tc>
          <w:tcPr>
            <w:tcW w:w="2122" w:type="dxa"/>
          </w:tcPr>
          <w:p w14:paraId="2EF5F1CD" w14:textId="77777777" w:rsidR="00152296" w:rsidRPr="00265749" w:rsidRDefault="00152296" w:rsidP="00411736">
            <w:pPr>
              <w:rPr>
                <w:rFonts w:ascii="Arial" w:hAnsi="Arial" w:cs="Arial"/>
                <w:color w:val="000000" w:themeColor="text1"/>
                <w:sz w:val="22"/>
                <w:szCs w:val="22"/>
                <w:shd w:val="clear" w:color="auto" w:fill="F7F7F7"/>
              </w:rPr>
            </w:pPr>
          </w:p>
        </w:tc>
        <w:tc>
          <w:tcPr>
            <w:tcW w:w="2409" w:type="dxa"/>
          </w:tcPr>
          <w:p w14:paraId="2C4A18C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rPr>
              <w:t>NCT01880749</w:t>
            </w:r>
          </w:p>
        </w:tc>
        <w:tc>
          <w:tcPr>
            <w:tcW w:w="1560" w:type="dxa"/>
            <w:vMerge/>
          </w:tcPr>
          <w:p w14:paraId="31A5FCFD" w14:textId="77777777" w:rsidR="00152296" w:rsidRPr="00265749" w:rsidRDefault="00152296" w:rsidP="00411736">
            <w:pPr>
              <w:rPr>
                <w:rFonts w:ascii="Arial" w:hAnsi="Arial" w:cs="Arial"/>
                <w:color w:val="000000" w:themeColor="text1"/>
                <w:sz w:val="22"/>
                <w:szCs w:val="22"/>
                <w:shd w:val="clear" w:color="auto" w:fill="F7F7F7"/>
              </w:rPr>
            </w:pPr>
          </w:p>
        </w:tc>
        <w:tc>
          <w:tcPr>
            <w:tcW w:w="1260" w:type="dxa"/>
            <w:vMerge/>
          </w:tcPr>
          <w:p w14:paraId="47E73633" w14:textId="77777777" w:rsidR="00152296" w:rsidRPr="00265749" w:rsidRDefault="00152296" w:rsidP="00411736">
            <w:pPr>
              <w:rPr>
                <w:rFonts w:ascii="Arial" w:hAnsi="Arial" w:cs="Arial"/>
                <w:color w:val="000000" w:themeColor="text1"/>
                <w:sz w:val="22"/>
                <w:szCs w:val="22"/>
                <w:shd w:val="clear" w:color="auto" w:fill="F7F7F7"/>
              </w:rPr>
            </w:pPr>
          </w:p>
        </w:tc>
        <w:tc>
          <w:tcPr>
            <w:tcW w:w="1665" w:type="dxa"/>
          </w:tcPr>
          <w:p w14:paraId="0C171687"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ompleted; No results posted</w:t>
            </w:r>
          </w:p>
        </w:tc>
      </w:tr>
      <w:tr w:rsidR="00152296" w:rsidRPr="00265749" w14:paraId="5E70AA7B" w14:textId="77777777" w:rsidTr="00D738A3">
        <w:tc>
          <w:tcPr>
            <w:tcW w:w="2122" w:type="dxa"/>
          </w:tcPr>
          <w:p w14:paraId="4A98F535" w14:textId="77777777" w:rsidR="00152296" w:rsidRPr="00265749" w:rsidRDefault="00152296" w:rsidP="00411736">
            <w:pPr>
              <w:rPr>
                <w:rFonts w:ascii="Arial" w:hAnsi="Arial" w:cs="Arial"/>
                <w:color w:val="000000" w:themeColor="text1"/>
                <w:sz w:val="22"/>
                <w:szCs w:val="22"/>
                <w:shd w:val="clear" w:color="auto" w:fill="F7F7F7"/>
              </w:rPr>
            </w:pPr>
          </w:p>
        </w:tc>
        <w:tc>
          <w:tcPr>
            <w:tcW w:w="2409" w:type="dxa"/>
          </w:tcPr>
          <w:p w14:paraId="6903C9B1"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rPr>
              <w:t>NCT01419639</w:t>
            </w:r>
          </w:p>
        </w:tc>
        <w:tc>
          <w:tcPr>
            <w:tcW w:w="1560" w:type="dxa"/>
            <w:vMerge/>
          </w:tcPr>
          <w:p w14:paraId="515D8A87" w14:textId="77777777" w:rsidR="00152296" w:rsidRPr="00265749" w:rsidRDefault="00152296" w:rsidP="00411736">
            <w:pPr>
              <w:rPr>
                <w:rFonts w:ascii="Arial" w:hAnsi="Arial" w:cs="Arial"/>
                <w:color w:val="000000" w:themeColor="text1"/>
                <w:sz w:val="22"/>
                <w:szCs w:val="22"/>
                <w:shd w:val="clear" w:color="auto" w:fill="F7F7F7"/>
              </w:rPr>
            </w:pPr>
          </w:p>
        </w:tc>
        <w:tc>
          <w:tcPr>
            <w:tcW w:w="1260" w:type="dxa"/>
            <w:vMerge/>
          </w:tcPr>
          <w:p w14:paraId="0C984738" w14:textId="77777777" w:rsidR="00152296" w:rsidRPr="00265749" w:rsidRDefault="00152296" w:rsidP="00411736">
            <w:pPr>
              <w:rPr>
                <w:rFonts w:ascii="Arial" w:hAnsi="Arial" w:cs="Arial"/>
                <w:color w:val="000000" w:themeColor="text1"/>
                <w:sz w:val="22"/>
                <w:szCs w:val="22"/>
                <w:shd w:val="clear" w:color="auto" w:fill="F7F7F7"/>
              </w:rPr>
            </w:pPr>
          </w:p>
        </w:tc>
        <w:tc>
          <w:tcPr>
            <w:tcW w:w="1665" w:type="dxa"/>
          </w:tcPr>
          <w:p w14:paraId="48F0F195"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ompleted; 5.72% reduction in tumour size from baseline</w:t>
            </w:r>
          </w:p>
        </w:tc>
      </w:tr>
      <w:tr w:rsidR="00152296" w:rsidRPr="00265749" w14:paraId="79C1A87B" w14:textId="77777777" w:rsidTr="00D738A3">
        <w:tc>
          <w:tcPr>
            <w:tcW w:w="2122" w:type="dxa"/>
          </w:tcPr>
          <w:p w14:paraId="23492A38"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Selumetinib</w:t>
            </w:r>
          </w:p>
        </w:tc>
        <w:tc>
          <w:tcPr>
            <w:tcW w:w="2409" w:type="dxa"/>
          </w:tcPr>
          <w:p w14:paraId="48E571A5"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NCT03095248</w:t>
            </w:r>
          </w:p>
        </w:tc>
        <w:tc>
          <w:tcPr>
            <w:tcW w:w="1560" w:type="dxa"/>
          </w:tcPr>
          <w:p w14:paraId="2545B5D6"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7E5DA5F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MEK1-2</w:t>
            </w:r>
          </w:p>
        </w:tc>
        <w:tc>
          <w:tcPr>
            <w:tcW w:w="1665" w:type="dxa"/>
          </w:tcPr>
          <w:p w14:paraId="69B5AD2E"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Terminated</w:t>
            </w:r>
          </w:p>
        </w:tc>
      </w:tr>
      <w:tr w:rsidR="00152296" w:rsidRPr="00265749" w14:paraId="09141EE0" w14:textId="77777777" w:rsidTr="00D738A3">
        <w:tc>
          <w:tcPr>
            <w:tcW w:w="9016" w:type="dxa"/>
            <w:gridSpan w:val="5"/>
          </w:tcPr>
          <w:p w14:paraId="156970AB" w14:textId="77777777" w:rsidR="00152296" w:rsidRPr="00265749" w:rsidRDefault="00152296" w:rsidP="00411736">
            <w:pPr>
              <w:rPr>
                <w:rFonts w:ascii="Arial" w:hAnsi="Arial" w:cs="Arial"/>
                <w:b/>
                <w:bCs/>
                <w:i/>
                <w:iCs/>
                <w:color w:val="000000" w:themeColor="text1"/>
                <w:sz w:val="22"/>
                <w:szCs w:val="22"/>
                <w:shd w:val="clear" w:color="auto" w:fill="F7F7F7"/>
              </w:rPr>
            </w:pPr>
            <w:r w:rsidRPr="00265749">
              <w:rPr>
                <w:rFonts w:ascii="Arial" w:hAnsi="Arial" w:cs="Arial"/>
                <w:i/>
                <w:iCs/>
                <w:color w:val="000000" w:themeColor="text1"/>
                <w:sz w:val="22"/>
                <w:szCs w:val="22"/>
                <w:shd w:val="clear" w:color="auto" w:fill="F7F7F7"/>
              </w:rPr>
              <w:t>Epigenetic and translational modulators</w:t>
            </w:r>
          </w:p>
        </w:tc>
      </w:tr>
      <w:tr w:rsidR="00152296" w:rsidRPr="00265749" w14:paraId="1DB4CA48" w14:textId="77777777" w:rsidTr="00D738A3">
        <w:tc>
          <w:tcPr>
            <w:tcW w:w="2122" w:type="dxa"/>
          </w:tcPr>
          <w:p w14:paraId="63F1272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AR-42 </w:t>
            </w:r>
          </w:p>
        </w:tc>
        <w:tc>
          <w:tcPr>
            <w:tcW w:w="2409" w:type="dxa"/>
          </w:tcPr>
          <w:p w14:paraId="3578E535"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NCT02282917</w:t>
            </w:r>
          </w:p>
        </w:tc>
        <w:tc>
          <w:tcPr>
            <w:tcW w:w="1560" w:type="dxa"/>
          </w:tcPr>
          <w:p w14:paraId="79FDDF64"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Human </w:t>
            </w:r>
          </w:p>
        </w:tc>
        <w:tc>
          <w:tcPr>
            <w:tcW w:w="1260" w:type="dxa"/>
            <w:vMerge w:val="restart"/>
          </w:tcPr>
          <w:p w14:paraId="1B7007E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DAC</w:t>
            </w:r>
          </w:p>
        </w:tc>
        <w:tc>
          <w:tcPr>
            <w:tcW w:w="1665" w:type="dxa"/>
          </w:tcPr>
          <w:p w14:paraId="33ECC7A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Terminated</w:t>
            </w:r>
          </w:p>
        </w:tc>
      </w:tr>
      <w:tr w:rsidR="00152296" w:rsidRPr="00265749" w14:paraId="3677EF38" w14:textId="77777777" w:rsidTr="00D738A3">
        <w:tc>
          <w:tcPr>
            <w:tcW w:w="2122" w:type="dxa"/>
          </w:tcPr>
          <w:p w14:paraId="3BC0F9DC" w14:textId="77777777" w:rsidR="00152296" w:rsidRPr="00265749" w:rsidRDefault="00152296" w:rsidP="00411736">
            <w:pPr>
              <w:rPr>
                <w:rFonts w:ascii="Arial" w:hAnsi="Arial" w:cs="Arial"/>
                <w:color w:val="000000" w:themeColor="text1"/>
                <w:sz w:val="22"/>
                <w:szCs w:val="22"/>
                <w:shd w:val="clear" w:color="auto" w:fill="F7F7F7"/>
              </w:rPr>
            </w:pPr>
          </w:p>
        </w:tc>
        <w:tc>
          <w:tcPr>
            <w:tcW w:w="2409" w:type="dxa"/>
          </w:tcPr>
          <w:p w14:paraId="753E2E42" w14:textId="7372C0AB"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Effect of AR42 in Primary Vestibular Schwannoma Cells and a Xenograft Model of Vestibular Schwannoma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cJfw9sx0","properties":{"formattedCitation":"(11)","plainCitation":"(11)","noteIndex":0},"citationItems":[{"id":789,"uris":["http://zotero.org/users/local/jJFQwzhp/items/IRY6SGAA"],"itemData":{"id":789,"type":"article-journal","abstract":"Hypothesis\n              AR42, a histone deacetylase (HDAC) inhibitor, reduces viability of primary vestibular schwannoma (VS) cells and delays tumor progression and hearing loss (HL) in a xenograft model of VS.\n            \n            \n              Background\n              The impact of HDAC expression on AR42 response in primary VS cells is unknown, as well as the effects of AR42 on VS-associated HL and imbalance.\n            \n            \n              Methods\n              Primary human VS cells (n = 7) were treated with AR42 (0–3.0 μM), and viability assays were conducted. Immunohistochemistry and western blotting for phosphorylated-HDAC2 (pHDAC2) were performed on tumor chunks. Pharmacokinetic studies were conducted in Fischer rats using mass spectrometry. Merlin-deficient Schwann cells were grafted onto cochleovestibular nerves of immunodeficient rats and treated with vehicle (n=7) or AR42 (25 mg/kg/day for 4weeks; n=12). Tumor bioluminescence imaging, auditory brainstem response (ABR), and rotarod tests were conducted to 6weeks. Final tumor weight and toxicities were measured.\n            \n            \n              Results\n              AR42 caused dose-dependent reductions in viability of VS cells. Tumors with higher pHDAC2:HDAC2 ratios had greater reductions in viability with AR42. On pharmacokinetic studies, AR42 reached peak levels in nerve ~24 hours after oral administration. Although AR42-treated rats demonstrated mean ABR threshold shifts ~10 to 20 dB lower than controls, this did not persist nor reach significance. When compared to controls, AR42 did not affect tumor bioluminescence, tumor weight, and rotarod measurements.\n            \n            \n              Conclusions\n              Response of primary VS cells to AR42 may be influenced by pHDAC2 expression in tumor. Although AR42 may delay HL in our xenograft model, it did not halt tumor growth or vestibular dysfunction. Further investigations are warranted to evaluate the AR42 effectiveness in NF2-associated VS.","container-title":"Otology &amp; Neurotology","DOI":"10.1097/MAO.0000000000003556","ISSN":"1531-7129, 1537-4505","issue":"6","language":"en","page":"694-701","source":"DOI.org (Crossref)","title":"Effect of AR42 in Primary Vestibular Schwannoma Cells and a Xenograft Model of Vestibular Schwannoma","volume":"43","author":[{"family":"Misztal","given":"Carly"},{"family":"Bracho","given":"Olena"},{"family":"Bas","given":"Esperanza"},{"family":"Estivill","given":"Michael"},{"family":"Ivan","given":"Michael E."},{"family":"Morcos","given":"Jacques"},{"family":"Bhatia","given":"Rita"},{"family":"Telischi","given":"Fred"},{"family":"Liu","given":"Xue-Zhong"},{"family":"Gultekin","given":"Sakir H."},{"family":"Fernandez-Valle","given":"Cristina"},{"family":"Dinh","given":"Christine T."}],"issued":{"date-parts":[["2022",7]]}}}],"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11)</w:t>
            </w:r>
            <w:r w:rsidRPr="00265749">
              <w:rPr>
                <w:rFonts w:ascii="Arial" w:hAnsi="Arial" w:cs="Arial"/>
                <w:color w:val="000000" w:themeColor="text1"/>
                <w:sz w:val="22"/>
                <w:szCs w:val="22"/>
                <w:shd w:val="clear" w:color="auto" w:fill="F7F7F7"/>
              </w:rPr>
              <w:fldChar w:fldCharType="end"/>
            </w:r>
          </w:p>
        </w:tc>
        <w:tc>
          <w:tcPr>
            <w:tcW w:w="1560" w:type="dxa"/>
          </w:tcPr>
          <w:p w14:paraId="6D8182CC" w14:textId="77777777" w:rsidR="00152296" w:rsidRPr="00265749" w:rsidRDefault="00152296" w:rsidP="00411736">
            <w:pPr>
              <w:rPr>
                <w:rFonts w:ascii="Arial" w:hAnsi="Arial" w:cs="Arial"/>
                <w:i/>
                <w:iCs/>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Primary human vestibular schwannoma cells </w:t>
            </w:r>
            <w:r w:rsidRPr="00265749">
              <w:rPr>
                <w:rFonts w:ascii="Arial" w:hAnsi="Arial" w:cs="Arial"/>
                <w:i/>
                <w:iCs/>
                <w:color w:val="000000" w:themeColor="text1"/>
                <w:sz w:val="22"/>
                <w:szCs w:val="22"/>
                <w:shd w:val="clear" w:color="auto" w:fill="F7F7F7"/>
              </w:rPr>
              <w:t>in-vitro,</w:t>
            </w:r>
          </w:p>
          <w:p w14:paraId="1C83D0CF"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lastRenderedPageBreak/>
              <w:t>Cochleovestibular nerve xenograft model</w:t>
            </w:r>
          </w:p>
        </w:tc>
        <w:tc>
          <w:tcPr>
            <w:tcW w:w="1260" w:type="dxa"/>
            <w:vMerge/>
          </w:tcPr>
          <w:p w14:paraId="07EE630E" w14:textId="77777777" w:rsidR="00152296" w:rsidRPr="00265749" w:rsidRDefault="00152296" w:rsidP="00411736">
            <w:pPr>
              <w:rPr>
                <w:rFonts w:ascii="Arial" w:hAnsi="Arial" w:cs="Arial"/>
                <w:color w:val="000000" w:themeColor="text1"/>
                <w:sz w:val="22"/>
                <w:szCs w:val="22"/>
                <w:shd w:val="clear" w:color="auto" w:fill="F7F7F7"/>
              </w:rPr>
            </w:pPr>
          </w:p>
        </w:tc>
        <w:tc>
          <w:tcPr>
            <w:tcW w:w="1665" w:type="dxa"/>
          </w:tcPr>
          <w:p w14:paraId="5F5AB8FF"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Dose-dependent decrease in cell viability (&lt;20% viability reduction at </w:t>
            </w:r>
            <w:r w:rsidRPr="00265749">
              <w:rPr>
                <w:rFonts w:ascii="Arial" w:hAnsi="Arial" w:cs="Arial"/>
                <w:color w:val="000000" w:themeColor="text1"/>
                <w:sz w:val="22"/>
                <w:szCs w:val="22"/>
                <w:shd w:val="clear" w:color="auto" w:fill="F7F7F7"/>
              </w:rPr>
              <w:lastRenderedPageBreak/>
              <w:t>≥0.75µM. No significant reduction in tumour growth or hearing preservation.</w:t>
            </w:r>
          </w:p>
        </w:tc>
      </w:tr>
      <w:tr w:rsidR="00152296" w:rsidRPr="00265749" w14:paraId="3A6360D3" w14:textId="77777777" w:rsidTr="00D738A3">
        <w:tc>
          <w:tcPr>
            <w:tcW w:w="9016" w:type="dxa"/>
            <w:gridSpan w:val="5"/>
          </w:tcPr>
          <w:p w14:paraId="3221165B" w14:textId="77777777" w:rsidR="00152296" w:rsidRPr="00265749" w:rsidRDefault="00152296" w:rsidP="00411736">
            <w:pPr>
              <w:rPr>
                <w:rFonts w:ascii="Arial" w:hAnsi="Arial" w:cs="Arial"/>
                <w:b/>
                <w:bCs/>
                <w:i/>
                <w:iCs/>
                <w:color w:val="000000" w:themeColor="text1"/>
                <w:sz w:val="22"/>
                <w:szCs w:val="22"/>
                <w:shd w:val="clear" w:color="auto" w:fill="F7F7F7"/>
              </w:rPr>
            </w:pPr>
            <w:r w:rsidRPr="00265749">
              <w:rPr>
                <w:rFonts w:ascii="Arial" w:hAnsi="Arial" w:cs="Arial"/>
                <w:i/>
                <w:iCs/>
                <w:color w:val="000000" w:themeColor="text1"/>
                <w:sz w:val="22"/>
                <w:szCs w:val="22"/>
                <w:shd w:val="clear" w:color="auto" w:fill="F7F7F7"/>
              </w:rPr>
              <w:lastRenderedPageBreak/>
              <w:t>Hormonal modulators</w:t>
            </w:r>
          </w:p>
        </w:tc>
      </w:tr>
      <w:tr w:rsidR="00152296" w:rsidRPr="00265749" w14:paraId="0BFD9D4D" w14:textId="77777777" w:rsidTr="00D738A3">
        <w:tc>
          <w:tcPr>
            <w:tcW w:w="2122" w:type="dxa"/>
          </w:tcPr>
          <w:p w14:paraId="1186483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mifepristone</w:t>
            </w:r>
          </w:p>
        </w:tc>
        <w:tc>
          <w:tcPr>
            <w:tcW w:w="2409" w:type="dxa"/>
          </w:tcPr>
          <w:p w14:paraId="678DE782" w14:textId="1456456D"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Computational repositioning and preclinical validation of mifepristone for human vestibular schwannoma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uf0R5BjH","properties":{"formattedCitation":"(12)","plainCitation":"(12)","noteIndex":0},"citationItems":[{"id":790,"uris":["http://zotero.org/users/local/jJFQwzhp/items/QLVD5YLL"],"itemData":{"id":790,"type":"article-journal","abstract":"Abstract\n            The computational repositioning of existing drugs represents an appealing avenue for identifying effective compounds to treat diseases with no FDA-approved pharmacotherapies. Here we present the largest meta-analysis to date of differential gene expression in human vestibular schwannoma (VS), a debilitating intracranial tumor, and use these data to inform the first application of algorithm-based drug repositioning for this tumor class. We apply an open-source computational drug repositioning platform to gene expression data from 80 patient tumors and identify eight promising FDA-approved drugs with potential for repurposing in VS. Of these eight, mifepristone, a progesterone and glucocorticoid receptor antagonist, consistently and adversely affects the morphology, metabolic activity, and proliferation of primary human VS cells and HEI-193 human schwannoma cells. Mifepristone treatment reduces VS cell viability more significantly than cells derived from patient meningiomas, while healthy human Schwann cells remain unaffected. Our data recommend a Phase II clinical trial of mifepristone in VS.","container-title":"Scientific Reports","DOI":"10.1038/s41598-018-23609-7","ISSN":"2045-2322","issue":"1","journalAbbreviation":"Sci Rep","language":"en","page":"5437","source":"DOI.org (Crossref)","title":"Computational repositioning and preclinical validation of mifepristone for human vestibular schwannoma","volume":"8","author":[{"family":"Sagers","given":"Jessica E."},{"family":"Brown","given":"Adam S."},{"family":"Vasilijic","given":"Sasa"},{"family":"Lewis","given":"Rebecca M."},{"family":"Sahin","given":"Mehmet I."},{"family":"Landegger","given":"Lukas D."},{"family":"Perlis","given":"Roy H."},{"family":"Kohane","given":"Isaac S."},{"family":"Welling","given":"D. Bradley"},{"family":"Patel","given":"Chirag J."},{"family":"Stankovic","given":"Konstantina M."}],"issued":{"date-parts":[["2018",4,3]]}}}],"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12)</w:t>
            </w:r>
            <w:r w:rsidRPr="00265749">
              <w:rPr>
                <w:rFonts w:ascii="Arial" w:hAnsi="Arial" w:cs="Arial"/>
                <w:color w:val="000000" w:themeColor="text1"/>
                <w:sz w:val="22"/>
                <w:szCs w:val="22"/>
                <w:shd w:val="clear" w:color="auto" w:fill="F7F7F7"/>
              </w:rPr>
              <w:fldChar w:fldCharType="end"/>
            </w:r>
          </w:p>
          <w:p w14:paraId="49F74B88" w14:textId="77777777" w:rsidR="00152296" w:rsidRPr="00265749" w:rsidRDefault="00152296" w:rsidP="00411736">
            <w:pPr>
              <w:rPr>
                <w:rFonts w:ascii="Arial" w:hAnsi="Arial" w:cs="Arial"/>
                <w:color w:val="000000" w:themeColor="text1"/>
                <w:sz w:val="22"/>
                <w:szCs w:val="22"/>
                <w:shd w:val="clear" w:color="auto" w:fill="F7F7F7"/>
              </w:rPr>
            </w:pPr>
          </w:p>
          <w:p w14:paraId="2F196A10" w14:textId="77777777" w:rsidR="00152296" w:rsidRPr="00265749" w:rsidRDefault="00152296" w:rsidP="00411736">
            <w:pPr>
              <w:rPr>
                <w:rFonts w:ascii="Arial" w:hAnsi="Arial" w:cs="Arial"/>
                <w:color w:val="000000" w:themeColor="text1"/>
                <w:sz w:val="22"/>
                <w:szCs w:val="22"/>
                <w:shd w:val="clear" w:color="auto" w:fill="F7F7F7"/>
              </w:rPr>
            </w:pPr>
          </w:p>
        </w:tc>
        <w:tc>
          <w:tcPr>
            <w:tcW w:w="1560" w:type="dxa"/>
          </w:tcPr>
          <w:p w14:paraId="7D06B07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Primary human VS cell lines and HEI-193 human schwannoma cells</w:t>
            </w:r>
          </w:p>
        </w:tc>
        <w:tc>
          <w:tcPr>
            <w:tcW w:w="1260" w:type="dxa"/>
          </w:tcPr>
          <w:p w14:paraId="04ADB2F6"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Progesterone and glucocorticoid receptors.</w:t>
            </w:r>
          </w:p>
        </w:tc>
        <w:tc>
          <w:tcPr>
            <w:tcW w:w="1665" w:type="dxa"/>
          </w:tcPr>
          <w:p w14:paraId="16B72B1C"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Significantly reduced metabolic activity and proliferation of cell lines. Primary human VS cells were sensitive and normal Schwann cells were left unaffected</w:t>
            </w:r>
          </w:p>
        </w:tc>
      </w:tr>
      <w:tr w:rsidR="00152296" w:rsidRPr="00265749" w14:paraId="5928573D" w14:textId="77777777" w:rsidTr="00D738A3">
        <w:tc>
          <w:tcPr>
            <w:tcW w:w="9016" w:type="dxa"/>
            <w:gridSpan w:val="5"/>
          </w:tcPr>
          <w:p w14:paraId="1B885B6E" w14:textId="77777777" w:rsidR="00152296" w:rsidRPr="00265749" w:rsidRDefault="00152296" w:rsidP="00411736">
            <w:pPr>
              <w:rPr>
                <w:rFonts w:ascii="Arial" w:hAnsi="Arial" w:cs="Arial"/>
                <w:b/>
                <w:bCs/>
                <w:i/>
                <w:iCs/>
                <w:color w:val="000000" w:themeColor="text1"/>
                <w:sz w:val="22"/>
                <w:szCs w:val="22"/>
                <w:shd w:val="clear" w:color="auto" w:fill="F7F7F7"/>
              </w:rPr>
            </w:pPr>
            <w:r w:rsidRPr="00265749">
              <w:rPr>
                <w:rFonts w:ascii="Arial" w:hAnsi="Arial" w:cs="Arial"/>
                <w:i/>
                <w:iCs/>
                <w:color w:val="000000" w:themeColor="text1"/>
                <w:sz w:val="22"/>
                <w:szCs w:val="22"/>
                <w:shd w:val="clear" w:color="auto" w:fill="F7F7F7"/>
              </w:rPr>
              <w:t>Cytokine, Myeloid and inflammatory pathway targeting</w:t>
            </w:r>
          </w:p>
        </w:tc>
      </w:tr>
      <w:tr w:rsidR="00152296" w:rsidRPr="00265749" w14:paraId="6780944E" w14:textId="77777777" w:rsidTr="00D738A3">
        <w:tc>
          <w:tcPr>
            <w:tcW w:w="2122" w:type="dxa"/>
          </w:tcPr>
          <w:p w14:paraId="7BA7958D"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Anti-IL-6 and EGFR blockade</w:t>
            </w:r>
          </w:p>
        </w:tc>
        <w:tc>
          <w:tcPr>
            <w:tcW w:w="2409" w:type="dxa"/>
          </w:tcPr>
          <w:p w14:paraId="67212C9E" w14:textId="4CB23040"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Co-Targeting IL-6 and EGFR </w:t>
            </w:r>
            <w:proofErr w:type="spellStart"/>
            <w:r w:rsidRPr="00265749">
              <w:rPr>
                <w:rFonts w:ascii="Arial" w:hAnsi="Arial" w:cs="Arial"/>
                <w:color w:val="000000" w:themeColor="text1"/>
                <w:sz w:val="22"/>
                <w:szCs w:val="22"/>
                <w:shd w:val="clear" w:color="auto" w:fill="F7F7F7"/>
              </w:rPr>
              <w:t>signaling</w:t>
            </w:r>
            <w:proofErr w:type="spellEnd"/>
            <w:r w:rsidRPr="00265749">
              <w:rPr>
                <w:rFonts w:ascii="Arial" w:hAnsi="Arial" w:cs="Arial"/>
                <w:color w:val="000000" w:themeColor="text1"/>
                <w:sz w:val="22"/>
                <w:szCs w:val="22"/>
                <w:shd w:val="clear" w:color="auto" w:fill="F7F7F7"/>
              </w:rPr>
              <w:t xml:space="preserve"> for the treatment of </w:t>
            </w:r>
            <w:proofErr w:type="spellStart"/>
            <w:r w:rsidRPr="00265749">
              <w:rPr>
                <w:rFonts w:ascii="Arial" w:hAnsi="Arial" w:cs="Arial"/>
                <w:color w:val="000000" w:themeColor="text1"/>
                <w:sz w:val="22"/>
                <w:szCs w:val="22"/>
                <w:shd w:val="clear" w:color="auto" w:fill="F7F7F7"/>
              </w:rPr>
              <w:t>schwannomatosis</w:t>
            </w:r>
            <w:proofErr w:type="spellEnd"/>
            <w:r w:rsidRPr="00265749">
              <w:rPr>
                <w:rFonts w:ascii="Arial" w:hAnsi="Arial" w:cs="Arial"/>
                <w:color w:val="000000" w:themeColor="text1"/>
                <w:sz w:val="22"/>
                <w:szCs w:val="22"/>
                <w:shd w:val="clear" w:color="auto" w:fill="F7F7F7"/>
              </w:rPr>
              <w:t xml:space="preserve"> and associated pain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436VF0cL","properties":{"formattedCitation":"(13)","plainCitation":"(13)","noteIndex":0},"citationItems":[{"id":661,"uris":["http://zotero.org/users/local/jJFQwzhp/items/E4PMKX6U"],"itemData":{"id":661,"type":"article-journal","abstract":"Patients with Schwannomatosis (SWN) overwhelmingly present with intractable, debilitating chronic pain. There are no effective therapies to treat SWN. The drivers of pain response and tumor progression in SWN are not clear. The pain is not proportionally linked to tumor size and is not always relieved by tumor resection, suggesting that mechanisms other than mechanical nerve compression exist to cause pain. SWN research is limited by the lack of clinically-relevant models. Here, we established novel patient-derived xenograft (PDX) models, dorsal root ganglia (DRG) imaging model, and combined with single-cell resolution intravital imaging and RNASeq, we discovered: i) schwannomas on the peripheral nerve cause macrophage influx into the DRG, via secreting HMGB1 to directly stimulate DRG neurons to express CCL2, the key macrophage chemokine, ii) once recruited, macrophages cause pain response via overproduction of IL-6, iii) IL-6 blockade in a therapeutic setting significantly reduces pain but has modest efficacy on tumor growth, iv) EGF signaling is a potential driver of schwannoma growth and escape mechanism from anti-IL6 treatment, and v) combined IL-6 and EGFR blockade simultaneously controlled pain and tumor growth in SWN models. Our findings prompted the initiation of phase II clinical trial ( NCT05684692 ) for pain relief in patients with SWN.","container-title":"bioRxiv: The Preprint Server for Biology","DOI":"10.1101/2023.02.06.527377","ISSN":"2692-8205","journalAbbreviation":"bioRxiv","language":"eng","page":"2023.02.06.527377","PMID":"36798353","PMCID":"PMC9934519","source":"PubMed","title":"Co-Targeting IL-6 and EGFR signaling for the treatment of schwannomatosis and associated pain","author":[{"family":"Yin","given":"Zhenzhen"},{"family":"Wu","given":"Limeng"},{"family":"Zhang","given":"Yanling"},{"family":"Sun","given":"Yao"},{"family":"Chen","given":"John W."},{"family":"Subudhi","given":"Sonu"},{"family":"Ho","given":"William"},{"family":"Lee","given":"Grace Y."},{"family":"Wang","given":"Athena"},{"family":"Gao","given":"Xing"},{"family":"Ren","given":"Jun"},{"family":"Zhu","given":"Chao"},{"family":"Zhang","given":"Na"},{"family":"Ferraro","given":"Gino B."},{"family":"Muzikansky","given":"Alona"},{"family":"Zhang","given":"Luo"},{"family":"Stemmer-Rachamimov","given":"Anat"},{"family":"Mao","given":"Jianren"},{"family":"Plotkin","given":"Scott R."},{"family":"Xu","given":"Lei"}],"issued":{"date-parts":[["2023",2,6]]}}}],"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13)</w:t>
            </w:r>
            <w:r w:rsidRPr="00265749">
              <w:rPr>
                <w:rFonts w:ascii="Arial" w:hAnsi="Arial" w:cs="Arial"/>
                <w:color w:val="000000" w:themeColor="text1"/>
                <w:sz w:val="22"/>
                <w:szCs w:val="22"/>
                <w:shd w:val="clear" w:color="auto" w:fill="F7F7F7"/>
              </w:rPr>
              <w:fldChar w:fldCharType="end"/>
            </w:r>
          </w:p>
        </w:tc>
        <w:tc>
          <w:tcPr>
            <w:tcW w:w="1560" w:type="dxa"/>
          </w:tcPr>
          <w:p w14:paraId="7EB9A6E6"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Patient-derived xenograft murine model</w:t>
            </w:r>
          </w:p>
        </w:tc>
        <w:tc>
          <w:tcPr>
            <w:tcW w:w="1260" w:type="dxa"/>
          </w:tcPr>
          <w:p w14:paraId="3344CF46"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IL-6 and EGFR</w:t>
            </w:r>
          </w:p>
        </w:tc>
        <w:tc>
          <w:tcPr>
            <w:tcW w:w="1665" w:type="dxa"/>
          </w:tcPr>
          <w:p w14:paraId="71D084B9"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ombined agents simultaneously controlled pain and tumour growth.</w:t>
            </w:r>
          </w:p>
        </w:tc>
      </w:tr>
      <w:tr w:rsidR="00152296" w:rsidRPr="00265749" w14:paraId="07AED3D6" w14:textId="77777777" w:rsidTr="00D738A3">
        <w:tc>
          <w:tcPr>
            <w:tcW w:w="2122" w:type="dxa"/>
          </w:tcPr>
          <w:p w14:paraId="4AC67224"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Anti-TNF</w:t>
            </w:r>
            <w:r w:rsidRPr="00265749">
              <w:rPr>
                <w:rFonts w:ascii="Arial" w:hAnsi="Arial" w:cs="Arial"/>
                <w:color w:val="000000" w:themeColor="text1"/>
                <w:sz w:val="22"/>
                <w:szCs w:val="22"/>
              </w:rPr>
              <w:t>α</w:t>
            </w:r>
          </w:p>
        </w:tc>
        <w:tc>
          <w:tcPr>
            <w:tcW w:w="2409" w:type="dxa"/>
          </w:tcPr>
          <w:p w14:paraId="3A15A7F2" w14:textId="6AF1F64B"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Secreted factors from Human Vestibular Schwannomas can cause cochlear damage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gvXjXMAA","properties":{"formattedCitation":"(14)","plainCitation":"(14)","noteIndex":0},"citationItems":[{"id":675,"uris":["http://zotero.org/users/local/jJFQwzhp/items/2W8MA2V5"],"itemData":{"id":675,"type":"article-journal","abstract":"Vestibular schwannomas (VSs) are the most common tumours of the cerebellopontine angle. Ninety-five percent of people with VS present with sensorineural hearing loss (SNHL); the mechanism of this SNHL is currently unknown. To establish the first model to study the role of VS-secreted factors in causing SNHL, murine cochlear explant cultures were treated with human tumour secretions from thirteen different unilateral, sporadic VSs of subjects demonstrating varied degrees of ipsilateral SNHL. The extent of cochlear explant damage due to secretion application roughly correlated with the subjects' degree of SNHL. Secretions from tumours associated with most substantial SNHL resulted in most significant hair cell loss and neuronal fibre disorganization. Secretions from VSs associated with good hearing or from healthy human nerves led to either no effect or solely fibre disorganization. Our results are the first to demonstrate that secreted factors from VSs can lead to cochlear damage. Further, we identified tumour necrosis factor alpha (TNFα) as an ototoxic molecule and fibroblast growth factor 2 (FGF2) as an otoprotective molecule in VS secretions. Antibody-mediated TNFα neutralization in VS secretions partially prevented hair cell loss due to the secretions. Taken together, we have identified a new mechanism responsible for SNHL due to VSs.","container-title":"Scientific Reports","DOI":"10.1038/srep18599","ISSN":"2045-2322","journalAbbreviation":"Sci Rep","language":"eng","page":"18599","PMID":"26690506","PMCID":"PMC4686978","source":"PubMed","title":"Secreted Factors from Human Vestibular Schwannomas Can Cause Cochlear Damage","volume":"5","author":[{"family":"Dilwali","given":"Sonam"},{"family":"Landegger","given":"Lukas D."},{"family":"Soares","given":"Vitor Y. R."},{"family":"Deschler","given":"Daniel G."},{"family":"Stankovic","given":"Konstantina M."}],"issued":{"date-parts":[["2015",12,22]]}}}],"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14)</w:t>
            </w:r>
            <w:r w:rsidRPr="00265749">
              <w:rPr>
                <w:rFonts w:ascii="Arial" w:hAnsi="Arial" w:cs="Arial"/>
                <w:color w:val="000000" w:themeColor="text1"/>
                <w:sz w:val="22"/>
                <w:szCs w:val="22"/>
                <w:shd w:val="clear" w:color="auto" w:fill="F7F7F7"/>
              </w:rPr>
              <w:fldChar w:fldCharType="end"/>
            </w:r>
          </w:p>
        </w:tc>
        <w:tc>
          <w:tcPr>
            <w:tcW w:w="1560" w:type="dxa"/>
          </w:tcPr>
          <w:p w14:paraId="6BD8B2B9"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 explant cultures</w:t>
            </w:r>
          </w:p>
        </w:tc>
        <w:tc>
          <w:tcPr>
            <w:tcW w:w="1260" w:type="dxa"/>
          </w:tcPr>
          <w:p w14:paraId="734D4BCE"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TNF</w:t>
            </w:r>
            <w:r w:rsidRPr="00265749">
              <w:rPr>
                <w:rFonts w:ascii="Arial" w:hAnsi="Arial" w:cs="Arial"/>
                <w:color w:val="000000" w:themeColor="text1"/>
                <w:sz w:val="22"/>
                <w:szCs w:val="22"/>
              </w:rPr>
              <w:t>α</w:t>
            </w:r>
          </w:p>
        </w:tc>
        <w:tc>
          <w:tcPr>
            <w:tcW w:w="1665" w:type="dxa"/>
          </w:tcPr>
          <w:p w14:paraId="77620D8D" w14:textId="73FBA48A"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Antibody mediated neutralisation of TNF</w:t>
            </w:r>
            <w:r w:rsidRPr="00265749">
              <w:rPr>
                <w:rFonts w:ascii="Arial" w:hAnsi="Arial" w:cs="Arial"/>
                <w:color w:val="000000" w:themeColor="text1"/>
                <w:sz w:val="22"/>
                <w:szCs w:val="22"/>
              </w:rPr>
              <w:t xml:space="preserve">α partially prevented hair cell death in explant </w:t>
            </w:r>
            <w:r w:rsidR="00695B6B" w:rsidRPr="00265749">
              <w:rPr>
                <w:rFonts w:ascii="Arial" w:hAnsi="Arial" w:cs="Arial"/>
                <w:color w:val="000000" w:themeColor="text1"/>
                <w:sz w:val="22"/>
                <w:szCs w:val="22"/>
              </w:rPr>
              <w:t>cultures</w:t>
            </w:r>
            <w:r w:rsidRPr="00265749">
              <w:rPr>
                <w:rFonts w:ascii="Arial" w:hAnsi="Arial" w:cs="Arial"/>
                <w:color w:val="000000" w:themeColor="text1"/>
                <w:sz w:val="22"/>
                <w:szCs w:val="22"/>
              </w:rPr>
              <w:t>.</w:t>
            </w:r>
          </w:p>
        </w:tc>
      </w:tr>
      <w:tr w:rsidR="00152296" w:rsidRPr="00265749" w14:paraId="4D442234" w14:textId="77777777" w:rsidTr="00D738A3">
        <w:tc>
          <w:tcPr>
            <w:tcW w:w="2122" w:type="dxa"/>
          </w:tcPr>
          <w:p w14:paraId="590164B9"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SF1R blockade</w:t>
            </w:r>
          </w:p>
        </w:tc>
        <w:tc>
          <w:tcPr>
            <w:tcW w:w="2409" w:type="dxa"/>
          </w:tcPr>
          <w:p w14:paraId="2581FEF3" w14:textId="5F827C6D"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Multiplatform molecular analyses reveal two molecular subgroups of NF2-related </w:t>
            </w:r>
            <w:proofErr w:type="spellStart"/>
            <w:r w:rsidRPr="00265749">
              <w:rPr>
                <w:rFonts w:ascii="Arial" w:hAnsi="Arial" w:cs="Arial"/>
                <w:color w:val="000000" w:themeColor="text1"/>
                <w:sz w:val="22"/>
                <w:szCs w:val="22"/>
                <w:shd w:val="clear" w:color="auto" w:fill="F7F7F7"/>
              </w:rPr>
              <w:t>schwannomatosis</w:t>
            </w:r>
            <w:proofErr w:type="spellEnd"/>
            <w:r w:rsidRPr="00265749">
              <w:rPr>
                <w:rFonts w:ascii="Arial" w:hAnsi="Arial" w:cs="Arial"/>
                <w:color w:val="000000" w:themeColor="text1"/>
                <w:sz w:val="22"/>
                <w:szCs w:val="22"/>
                <w:shd w:val="clear" w:color="auto" w:fill="F7F7F7"/>
              </w:rPr>
              <w:t xml:space="preserve"> vestibular schwannomas with distinct tumour microenvironment and therapeutic vulnerabilities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G2cL22q0","properties":{"formattedCitation":"(15)","plainCitation":"(15)","noteIndex":0},"citationItems":[{"id":793,"uris":["http://zotero.org/users/local/jJFQwzhp/items/STAGQTSX"],"itemData":{"id":793,"type":"article-journal","container-title":"Acta Neuropathologica","DOI":"10.1007/s00401-025-02883-6","ISSN":"1432-0533","issue":"1","journalAbbreviation":"Acta Neuropathol","language":"en","page":"47","source":"DOI.org (Crossref)","title":"Multiplatform molecular analyses reveal two molecular subgroups of NF2-related schwannomatosis vestibular schwannomas with distinct tumour microenvironment and therapeutic vulnerabilities","volume":"149","author":[{"family":"Zhao","given":"Fu"},{"family":"Teng","given":"Xu-Fei"},{"family":"Zhang","given":"Jing"},{"family":"Li","given":"Shi-Wei"},{"family":"Wang","given":"Lei-Ming"},{"family":"Zhao","given":"Han-Guang"},{"family":"Zhang","given":"Shun"},{"family":"Zhao","given":"Chi"},{"family":"Li","given":"Peng"},{"family":"Zhao","given":"Xiao-Bin"},{"family":"Song","given":"Shu-Hui"},{"family":"Liu","given":"Pi-Nan"}],"issued":{"date-parts":[["2025",5,9]]}}}],"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15)</w:t>
            </w:r>
            <w:r w:rsidRPr="00265749">
              <w:rPr>
                <w:rFonts w:ascii="Arial" w:hAnsi="Arial" w:cs="Arial"/>
                <w:color w:val="000000" w:themeColor="text1"/>
                <w:sz w:val="22"/>
                <w:szCs w:val="22"/>
                <w:shd w:val="clear" w:color="auto" w:fill="F7F7F7"/>
              </w:rPr>
              <w:fldChar w:fldCharType="end"/>
            </w:r>
          </w:p>
        </w:tc>
        <w:tc>
          <w:tcPr>
            <w:tcW w:w="1560" w:type="dxa"/>
          </w:tcPr>
          <w:p w14:paraId="071E7FC8"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Patient-derived xenograft murine model</w:t>
            </w:r>
          </w:p>
        </w:tc>
        <w:tc>
          <w:tcPr>
            <w:tcW w:w="1260" w:type="dxa"/>
          </w:tcPr>
          <w:p w14:paraId="3818C46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SF1R</w:t>
            </w:r>
          </w:p>
        </w:tc>
        <w:tc>
          <w:tcPr>
            <w:tcW w:w="1665" w:type="dxa"/>
          </w:tcPr>
          <w:p w14:paraId="29340F85"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CSF1R blockade depleted tumour-associated macrophages and significantly suppressed tumour growth compared to control treatment in immune enriched </w:t>
            </w:r>
            <w:r w:rsidRPr="00265749">
              <w:rPr>
                <w:rFonts w:ascii="Arial" w:hAnsi="Arial" w:cs="Arial"/>
                <w:color w:val="000000" w:themeColor="text1"/>
                <w:sz w:val="22"/>
                <w:szCs w:val="22"/>
                <w:shd w:val="clear" w:color="auto" w:fill="F7F7F7"/>
              </w:rPr>
              <w:lastRenderedPageBreak/>
              <w:t xml:space="preserve">schwannoma model. </w:t>
            </w:r>
          </w:p>
        </w:tc>
      </w:tr>
      <w:tr w:rsidR="00152296" w:rsidRPr="00265749" w14:paraId="29575BB8" w14:textId="77777777" w:rsidTr="00D738A3">
        <w:tc>
          <w:tcPr>
            <w:tcW w:w="2122" w:type="dxa"/>
          </w:tcPr>
          <w:p w14:paraId="49E10A45"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vertAlign w:val="superscript"/>
              </w:rPr>
              <w:lastRenderedPageBreak/>
              <w:t>68</w:t>
            </w:r>
            <w:r w:rsidRPr="00265749">
              <w:rPr>
                <w:rFonts w:ascii="Arial" w:hAnsi="Arial" w:cs="Arial"/>
                <w:color w:val="000000" w:themeColor="text1"/>
                <w:sz w:val="22"/>
                <w:szCs w:val="22"/>
                <w:shd w:val="clear" w:color="auto" w:fill="F7F7F7"/>
              </w:rPr>
              <w:t>Ga]-</w:t>
            </w:r>
            <w:proofErr w:type="spellStart"/>
            <w:r w:rsidRPr="00265749">
              <w:rPr>
                <w:rFonts w:ascii="Arial" w:hAnsi="Arial" w:cs="Arial"/>
                <w:color w:val="000000" w:themeColor="text1"/>
                <w:sz w:val="22"/>
                <w:szCs w:val="22"/>
                <w:shd w:val="clear" w:color="auto" w:fill="F7F7F7"/>
              </w:rPr>
              <w:t>Pentixafor</w:t>
            </w:r>
            <w:proofErr w:type="spellEnd"/>
            <w:r w:rsidRPr="00265749">
              <w:rPr>
                <w:rFonts w:ascii="Arial" w:hAnsi="Arial" w:cs="Arial"/>
                <w:color w:val="000000" w:themeColor="text1"/>
                <w:sz w:val="22"/>
                <w:szCs w:val="22"/>
                <w:shd w:val="clear" w:color="auto" w:fill="F7F7F7"/>
              </w:rPr>
              <w:t xml:space="preserve"> (CXCR4-targeted PET ligand)</w:t>
            </w:r>
          </w:p>
        </w:tc>
        <w:tc>
          <w:tcPr>
            <w:tcW w:w="2409" w:type="dxa"/>
          </w:tcPr>
          <w:p w14:paraId="5953C9B0" w14:textId="2BEC5211"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w:t>
            </w:r>
            <w:r w:rsidRPr="00265749">
              <w:rPr>
                <w:rFonts w:ascii="Arial" w:hAnsi="Arial" w:cs="Arial"/>
                <w:color w:val="000000" w:themeColor="text1"/>
                <w:sz w:val="22"/>
                <w:szCs w:val="22"/>
                <w:shd w:val="clear" w:color="auto" w:fill="F7F7F7"/>
                <w:vertAlign w:val="superscript"/>
              </w:rPr>
              <w:t>68</w:t>
            </w:r>
            <w:r w:rsidRPr="00265749">
              <w:rPr>
                <w:rFonts w:ascii="Arial" w:hAnsi="Arial" w:cs="Arial"/>
                <w:color w:val="000000" w:themeColor="text1"/>
                <w:sz w:val="22"/>
                <w:szCs w:val="22"/>
                <w:shd w:val="clear" w:color="auto" w:fill="F7F7F7"/>
              </w:rPr>
              <w:t>Ga]-</w:t>
            </w:r>
            <w:proofErr w:type="spellStart"/>
            <w:r w:rsidRPr="00265749">
              <w:rPr>
                <w:rFonts w:ascii="Arial" w:hAnsi="Arial" w:cs="Arial"/>
                <w:color w:val="000000" w:themeColor="text1"/>
                <w:sz w:val="22"/>
                <w:szCs w:val="22"/>
                <w:shd w:val="clear" w:color="auto" w:fill="F7F7F7"/>
              </w:rPr>
              <w:t>Pentixafor</w:t>
            </w:r>
            <w:proofErr w:type="spellEnd"/>
            <w:r w:rsidRPr="00265749">
              <w:rPr>
                <w:rFonts w:ascii="Arial" w:hAnsi="Arial" w:cs="Arial"/>
                <w:color w:val="000000" w:themeColor="text1"/>
                <w:sz w:val="22"/>
                <w:szCs w:val="22"/>
                <w:shd w:val="clear" w:color="auto" w:fill="F7F7F7"/>
              </w:rPr>
              <w:t xml:space="preserve"> PET/CT for CXCR4-Mediated Imaging of Vestibular Schwannomas </w:t>
            </w:r>
            <w:r w:rsidRPr="00265749">
              <w:rPr>
                <w:rFonts w:ascii="Arial" w:hAnsi="Arial" w:cs="Arial"/>
                <w:color w:val="000000" w:themeColor="text1"/>
                <w:sz w:val="22"/>
                <w:szCs w:val="22"/>
                <w:shd w:val="clear" w:color="auto" w:fill="F7F7F7"/>
              </w:rPr>
              <w:fldChar w:fldCharType="begin"/>
            </w:r>
            <w:r w:rsidR="00150B32" w:rsidRPr="00265749">
              <w:rPr>
                <w:rFonts w:ascii="Arial" w:hAnsi="Arial" w:cs="Arial"/>
                <w:color w:val="000000" w:themeColor="text1"/>
                <w:sz w:val="22"/>
                <w:szCs w:val="22"/>
                <w:shd w:val="clear" w:color="auto" w:fill="F7F7F7"/>
              </w:rPr>
              <w:instrText xml:space="preserve"> ADDIN ZOTERO_ITEM CSL_CITATION {"citationID":"drrcdn8j","properties":{"formattedCitation":"(16)","plainCitation":"(16)","noteIndex":0},"citationItems":[{"id":794,"uris":["http://zotero.org/users/local/jJFQwzhp/items/GITN3PUH"],"itemData":{"id":794,"type":"article-journal","container-title":"Frontiers in Oncology","DOI":"10.3389/fonc.2019.00503","ISSN":"2234-943X","journalAbbreviation":"Front. Oncol.","page":"503","source":"DOI.org (Crossref)","title":"[68Ga]-Pentixafor PET/CT for CXCR4-Mediated Imaging of Vestibular Schwannomas","volume":"9","author":[{"family":"Breun","given":"Maria"},{"family":"Monoranu","given":"Camelia M."},{"family":"Kessler","given":"Almuth F."},{"family":"Matthies","given":"Cordula"},{"family":"Löhr","given":"Mario"},{"family":"Hagemann","given":"Carsten"},{"family":"Schirbel","given":"Andreas"},{"family":"Rowe","given":"Steven P."},{"family":"Pomper","given":"Martin G."},{"family":"Buck","given":"Andreas K."},{"family":"Wester","given":"Hans-Jürgen"},{"family":"Ernestus","given":"Ralf-Ingo"},{"family":"Lapa","given":"Constantin"}],"issued":{"date-parts":[["2019",6,12]]}}}],"schema":"https://github.com/citation-style-language/schema/raw/master/csl-citation.json"} </w:instrText>
            </w:r>
            <w:r w:rsidRPr="00265749">
              <w:rPr>
                <w:rFonts w:ascii="Arial" w:hAnsi="Arial" w:cs="Arial"/>
                <w:color w:val="000000" w:themeColor="text1"/>
                <w:sz w:val="22"/>
                <w:szCs w:val="22"/>
                <w:shd w:val="clear" w:color="auto" w:fill="F7F7F7"/>
              </w:rPr>
              <w:fldChar w:fldCharType="separate"/>
            </w:r>
            <w:r w:rsidR="00150B32" w:rsidRPr="00265749">
              <w:rPr>
                <w:rFonts w:ascii="Arial" w:hAnsi="Arial" w:cs="Arial"/>
                <w:noProof/>
                <w:color w:val="000000" w:themeColor="text1"/>
                <w:sz w:val="22"/>
                <w:szCs w:val="22"/>
                <w:shd w:val="clear" w:color="auto" w:fill="F7F7F7"/>
              </w:rPr>
              <w:t>(</w:t>
            </w:r>
            <w:r w:rsidR="00BB61F2" w:rsidRPr="00265749">
              <w:rPr>
                <w:rFonts w:ascii="Arial" w:hAnsi="Arial" w:cs="Arial"/>
                <w:noProof/>
                <w:color w:val="000000" w:themeColor="text1"/>
                <w:sz w:val="22"/>
                <w:szCs w:val="22"/>
                <w:shd w:val="clear" w:color="auto" w:fill="F7F7F7"/>
              </w:rPr>
              <w:t>S</w:t>
            </w:r>
            <w:r w:rsidR="00150B32" w:rsidRPr="00265749">
              <w:rPr>
                <w:rFonts w:ascii="Arial" w:hAnsi="Arial" w:cs="Arial"/>
                <w:noProof/>
                <w:color w:val="000000" w:themeColor="text1"/>
                <w:sz w:val="22"/>
                <w:szCs w:val="22"/>
                <w:shd w:val="clear" w:color="auto" w:fill="F7F7F7"/>
              </w:rPr>
              <w:t>16)</w:t>
            </w:r>
            <w:r w:rsidRPr="00265749">
              <w:rPr>
                <w:rFonts w:ascii="Arial" w:hAnsi="Arial" w:cs="Arial"/>
                <w:color w:val="000000" w:themeColor="text1"/>
                <w:sz w:val="22"/>
                <w:szCs w:val="22"/>
                <w:shd w:val="clear" w:color="auto" w:fill="F7F7F7"/>
              </w:rPr>
              <w:fldChar w:fldCharType="end"/>
            </w:r>
          </w:p>
        </w:tc>
        <w:tc>
          <w:tcPr>
            <w:tcW w:w="1560" w:type="dxa"/>
          </w:tcPr>
          <w:p w14:paraId="7E6D4FD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Human</w:t>
            </w:r>
          </w:p>
        </w:tc>
        <w:tc>
          <w:tcPr>
            <w:tcW w:w="1260" w:type="dxa"/>
          </w:tcPr>
          <w:p w14:paraId="429D8C7B"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CXCR4</w:t>
            </w:r>
          </w:p>
        </w:tc>
        <w:tc>
          <w:tcPr>
            <w:tcW w:w="1665" w:type="dxa"/>
          </w:tcPr>
          <w:p w14:paraId="31231131" w14:textId="77777777" w:rsidR="00152296" w:rsidRPr="00265749" w:rsidRDefault="00152296" w:rsidP="00411736">
            <w:pPr>
              <w:rPr>
                <w:rFonts w:ascii="Arial" w:hAnsi="Arial" w:cs="Arial"/>
                <w:color w:val="000000" w:themeColor="text1"/>
                <w:sz w:val="22"/>
                <w:szCs w:val="22"/>
                <w:shd w:val="clear" w:color="auto" w:fill="F7F7F7"/>
              </w:rPr>
            </w:pPr>
            <w:r w:rsidRPr="00265749">
              <w:rPr>
                <w:rFonts w:ascii="Arial" w:hAnsi="Arial" w:cs="Arial"/>
                <w:color w:val="000000" w:themeColor="text1"/>
                <w:sz w:val="22"/>
                <w:szCs w:val="22"/>
                <w:shd w:val="clear" w:color="auto" w:fill="F7F7F7"/>
              </w:rPr>
              <w:t xml:space="preserve">PET/CT scans were visually positive in all cases. </w:t>
            </w:r>
            <w:proofErr w:type="spellStart"/>
            <w:r w:rsidRPr="00265749">
              <w:rPr>
                <w:rFonts w:ascii="Arial" w:hAnsi="Arial" w:cs="Arial"/>
                <w:color w:val="000000" w:themeColor="text1"/>
                <w:sz w:val="22"/>
                <w:szCs w:val="22"/>
                <w:shd w:val="clear" w:color="auto" w:fill="F7F7F7"/>
              </w:rPr>
              <w:t>SUVmean</w:t>
            </w:r>
            <w:proofErr w:type="spellEnd"/>
            <w:r w:rsidRPr="00265749">
              <w:rPr>
                <w:rFonts w:ascii="Arial" w:hAnsi="Arial" w:cs="Arial"/>
                <w:color w:val="000000" w:themeColor="text1"/>
                <w:sz w:val="22"/>
                <w:szCs w:val="22"/>
                <w:shd w:val="clear" w:color="auto" w:fill="F7F7F7"/>
              </w:rPr>
              <w:t xml:space="preserve"> 3.0 ± 0.3, </w:t>
            </w:r>
            <w:proofErr w:type="spellStart"/>
            <w:r w:rsidRPr="00265749">
              <w:rPr>
                <w:rFonts w:ascii="Arial" w:hAnsi="Arial" w:cs="Arial"/>
                <w:color w:val="000000" w:themeColor="text1"/>
                <w:sz w:val="22"/>
                <w:szCs w:val="22"/>
                <w:shd w:val="clear" w:color="auto" w:fill="F7F7F7"/>
              </w:rPr>
              <w:t>SUVmax</w:t>
            </w:r>
            <w:proofErr w:type="spellEnd"/>
            <w:r w:rsidRPr="00265749">
              <w:rPr>
                <w:rFonts w:ascii="Arial" w:hAnsi="Arial" w:cs="Arial"/>
                <w:color w:val="000000" w:themeColor="text1"/>
                <w:sz w:val="22"/>
                <w:szCs w:val="22"/>
                <w:shd w:val="clear" w:color="auto" w:fill="F7F7F7"/>
              </w:rPr>
              <w:t xml:space="preserve"> 3.8 ± 0.4; </w:t>
            </w:r>
            <w:proofErr w:type="spellStart"/>
            <w:r w:rsidRPr="00265749">
              <w:rPr>
                <w:rFonts w:ascii="Arial" w:hAnsi="Arial" w:cs="Arial"/>
                <w:color w:val="000000" w:themeColor="text1"/>
                <w:sz w:val="22"/>
                <w:szCs w:val="22"/>
                <w:shd w:val="clear" w:color="auto" w:fill="F7F7F7"/>
              </w:rPr>
              <w:t>TBRmean</w:t>
            </w:r>
            <w:proofErr w:type="spellEnd"/>
            <w:r w:rsidRPr="00265749">
              <w:rPr>
                <w:rFonts w:ascii="Arial" w:hAnsi="Arial" w:cs="Arial"/>
                <w:color w:val="000000" w:themeColor="text1"/>
                <w:sz w:val="22"/>
                <w:szCs w:val="22"/>
                <w:shd w:val="clear" w:color="auto" w:fill="F7F7F7"/>
              </w:rPr>
              <w:t xml:space="preserve"> 4.0 ± 1.4, </w:t>
            </w:r>
            <w:proofErr w:type="spellStart"/>
            <w:r w:rsidRPr="00265749">
              <w:rPr>
                <w:rFonts w:ascii="Arial" w:hAnsi="Arial" w:cs="Arial"/>
                <w:color w:val="000000" w:themeColor="text1"/>
                <w:sz w:val="22"/>
                <w:szCs w:val="22"/>
                <w:shd w:val="clear" w:color="auto" w:fill="F7F7F7"/>
              </w:rPr>
              <w:t>TBRmax</w:t>
            </w:r>
            <w:proofErr w:type="spellEnd"/>
            <w:r w:rsidRPr="00265749">
              <w:rPr>
                <w:rFonts w:ascii="Arial" w:hAnsi="Arial" w:cs="Arial"/>
                <w:color w:val="000000" w:themeColor="text1"/>
                <w:sz w:val="22"/>
                <w:szCs w:val="22"/>
                <w:shd w:val="clear" w:color="auto" w:fill="F7F7F7"/>
              </w:rPr>
              <w:t xml:space="preserve"> 5.0 ± 1.7. validation via histology confirmed CXCR4 expression in tumours. </w:t>
            </w:r>
          </w:p>
        </w:tc>
      </w:tr>
    </w:tbl>
    <w:p w14:paraId="63424B0D" w14:textId="77777777" w:rsidR="00D11CAC" w:rsidRPr="00265749" w:rsidRDefault="00D11CAC">
      <w:pPr>
        <w:rPr>
          <w:rFonts w:ascii="Arial" w:hAnsi="Arial" w:cs="Arial"/>
          <w:color w:val="000000" w:themeColor="text1"/>
          <w:sz w:val="22"/>
          <w:szCs w:val="22"/>
        </w:rPr>
      </w:pPr>
    </w:p>
    <w:p w14:paraId="0B0FE758" w14:textId="77777777" w:rsidR="00B80CC4" w:rsidRDefault="00B80CC4" w:rsidP="00150B32">
      <w:pPr>
        <w:pStyle w:val="Bibliography"/>
        <w:rPr>
          <w:rFonts w:ascii="Arial" w:hAnsi="Arial" w:cs="Arial"/>
          <w:color w:val="000000" w:themeColor="text1"/>
          <w:sz w:val="22"/>
          <w:szCs w:val="22"/>
        </w:rPr>
      </w:pPr>
    </w:p>
    <w:p w14:paraId="04B00DB8" w14:textId="221497CA" w:rsidR="00B80CC4" w:rsidRPr="00B80CC4" w:rsidRDefault="00B80CC4" w:rsidP="00150B32">
      <w:pPr>
        <w:pStyle w:val="Bibliography"/>
        <w:rPr>
          <w:rFonts w:ascii="Arial" w:hAnsi="Arial" w:cs="Arial"/>
          <w:color w:val="000000" w:themeColor="text1"/>
          <w:sz w:val="22"/>
          <w:szCs w:val="22"/>
          <w:u w:val="single"/>
        </w:rPr>
      </w:pPr>
      <w:r w:rsidRPr="00B80CC4">
        <w:rPr>
          <w:rFonts w:ascii="Arial" w:hAnsi="Arial" w:cs="Arial"/>
          <w:color w:val="000000" w:themeColor="text1"/>
          <w:sz w:val="22"/>
          <w:szCs w:val="22"/>
          <w:u w:val="single"/>
        </w:rPr>
        <w:t>Supplementary table 1 reference list:</w:t>
      </w:r>
    </w:p>
    <w:p w14:paraId="50545636" w14:textId="5EDDF941" w:rsidR="00150B32" w:rsidRPr="00265749" w:rsidRDefault="00265749" w:rsidP="00150B32">
      <w:pPr>
        <w:pStyle w:val="Bibliography"/>
        <w:rPr>
          <w:rFonts w:ascii="Arial" w:eastAsiaTheme="minorHAnsi" w:hAnsi="Arial" w:cs="Arial"/>
          <w:color w:val="000000"/>
          <w:sz w:val="22"/>
          <w:szCs w:val="22"/>
          <w:lang w:eastAsia="en-US"/>
        </w:rPr>
      </w:pPr>
      <w:r>
        <w:rPr>
          <w:rFonts w:ascii="Arial" w:hAnsi="Arial" w:cs="Arial"/>
          <w:color w:val="000000" w:themeColor="text1"/>
          <w:sz w:val="22"/>
          <w:szCs w:val="22"/>
        </w:rPr>
        <w:t>S</w:t>
      </w:r>
      <w:r w:rsidR="00150B32" w:rsidRPr="00265749">
        <w:rPr>
          <w:rFonts w:ascii="Arial" w:hAnsi="Arial" w:cs="Arial"/>
          <w:color w:val="000000" w:themeColor="text1"/>
          <w:sz w:val="22"/>
          <w:szCs w:val="22"/>
        </w:rPr>
        <w:fldChar w:fldCharType="begin"/>
      </w:r>
      <w:r w:rsidR="00150B32" w:rsidRPr="00265749">
        <w:rPr>
          <w:rFonts w:ascii="Arial" w:hAnsi="Arial" w:cs="Arial"/>
          <w:color w:val="000000" w:themeColor="text1"/>
          <w:sz w:val="22"/>
          <w:szCs w:val="22"/>
        </w:rPr>
        <w:instrText xml:space="preserve"> ADDIN ZOTERO_BIBL {"uncited":[],"omitted":[],"custom":[]} CSL_BIBLIOGRAPHY </w:instrText>
      </w:r>
      <w:r w:rsidR="00150B32" w:rsidRPr="00265749">
        <w:rPr>
          <w:rFonts w:ascii="Arial" w:hAnsi="Arial" w:cs="Arial"/>
          <w:color w:val="000000" w:themeColor="text1"/>
          <w:sz w:val="22"/>
          <w:szCs w:val="22"/>
        </w:rPr>
        <w:fldChar w:fldCharType="separate"/>
      </w:r>
      <w:r w:rsidR="00150B32" w:rsidRPr="00265749">
        <w:rPr>
          <w:rFonts w:ascii="Arial" w:eastAsiaTheme="minorHAnsi" w:hAnsi="Arial" w:cs="Arial"/>
          <w:color w:val="000000"/>
          <w:sz w:val="22"/>
          <w:szCs w:val="22"/>
          <w:lang w:eastAsia="en-US"/>
        </w:rPr>
        <w:t>1.</w:t>
      </w:r>
      <w:r w:rsidR="00150B32" w:rsidRPr="00265749">
        <w:rPr>
          <w:rFonts w:ascii="Arial" w:eastAsiaTheme="minorHAnsi" w:hAnsi="Arial" w:cs="Arial"/>
          <w:color w:val="000000"/>
          <w:sz w:val="22"/>
          <w:szCs w:val="22"/>
          <w:lang w:eastAsia="en-US"/>
        </w:rPr>
        <w:tab/>
        <w:t>Kouzel Martinez F, Graffeo CS, Carlstrom LP, Link MJ. Growth arrest of a refractory vestibular schwannoma after anti-PD-1 antibody treatment. BMJ Case Rep. 2021 May;14(5):e241834. doi:10.1136/bcr-2021-241834</w:t>
      </w:r>
    </w:p>
    <w:p w14:paraId="4E7C24AB" w14:textId="11B8307B"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2.</w:t>
      </w:r>
      <w:r w:rsidR="00150B32" w:rsidRPr="00265749">
        <w:rPr>
          <w:rFonts w:ascii="Arial" w:eastAsiaTheme="minorHAnsi" w:hAnsi="Arial" w:cs="Arial"/>
          <w:color w:val="000000"/>
          <w:sz w:val="22"/>
          <w:szCs w:val="22"/>
          <w:lang w:eastAsia="en-US"/>
        </w:rPr>
        <w:tab/>
        <w:t>Lu S, Yin Z, Wu L, Sun Y, Chen J, Wu LMN, et al. Enhanced Tumor Control and Hearing Loss Prevention Achieved with Combined Immune Checkpoint Inhibitor and Anti-VEGF Therapy in Vestibular Schwannoma Model. BioRxiv Prepr Serv Biol. 2024 Dec 29;2024.12.29.630658. doi:10.1101/2024.12.29.630658 PubMed PMID: 39763968; PubMed Central PMCID: PMC11703165.</w:t>
      </w:r>
    </w:p>
    <w:p w14:paraId="0B978B44" w14:textId="6228930F"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3.</w:t>
      </w:r>
      <w:r w:rsidR="00150B32" w:rsidRPr="00265749">
        <w:rPr>
          <w:rFonts w:ascii="Arial" w:eastAsiaTheme="minorHAnsi" w:hAnsi="Arial" w:cs="Arial"/>
          <w:color w:val="000000"/>
          <w:sz w:val="22"/>
          <w:szCs w:val="22"/>
          <w:lang w:eastAsia="en-US"/>
        </w:rPr>
        <w:tab/>
        <w:t>Tamura R, Yamanobe Y, Fujioka M, Morimoto Y, Fukumura M, Nakaya M, et al. Phase I/II Study of a Vascular Endothelial Growth Factor Receptor Vaccine in Patients With NF2-Related Schwannomatosis. J Clin Oncol. 2024 Jul 20;42(21):2578–87. doi:10.1200/JCO.23.02376</w:t>
      </w:r>
    </w:p>
    <w:p w14:paraId="4FC66CB2" w14:textId="499E7F04"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4.</w:t>
      </w:r>
      <w:r w:rsidR="00150B32" w:rsidRPr="00265749">
        <w:rPr>
          <w:rFonts w:ascii="Arial" w:eastAsiaTheme="minorHAnsi" w:hAnsi="Arial" w:cs="Arial"/>
          <w:color w:val="000000"/>
          <w:sz w:val="22"/>
          <w:szCs w:val="22"/>
          <w:lang w:eastAsia="en-US"/>
        </w:rPr>
        <w:tab/>
        <w:t>Lu VM, Ravindran K, Graffeo CS, Perry A, Van Gompel JJ, Daniels DJ, et al. Efficacy and safety of bevacizumab for vestibular schwannoma in neurofibromatosis type 2: a systematic review and meta-analysis of treatment outcomes. J Neurooncol. 2019 Sep;144(2):239–48. doi:10.1007/s11060-019-03234-8</w:t>
      </w:r>
    </w:p>
    <w:p w14:paraId="0A44BCF6" w14:textId="607B8AC0"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5.</w:t>
      </w:r>
      <w:r w:rsidR="00150B32" w:rsidRPr="00265749">
        <w:rPr>
          <w:rFonts w:ascii="Arial" w:eastAsiaTheme="minorHAnsi" w:hAnsi="Arial" w:cs="Arial"/>
          <w:color w:val="000000"/>
          <w:sz w:val="22"/>
          <w:szCs w:val="22"/>
          <w:lang w:eastAsia="en-US"/>
        </w:rPr>
        <w:tab/>
        <w:t>Plotkin SR, Stemmer-Rachamimov AO, Barker FG, Halpin C, Padera TP, Tyrrell A, et al. Hearing Improvement after Bevacizumab in Patients with Neurofibromatosis Type 2. N Engl J Med. 2009 Jul 23;361(4):358–67. doi:10.1056/NEJMoa0902579</w:t>
      </w:r>
    </w:p>
    <w:p w14:paraId="0A11EA1C" w14:textId="7E86E0D5"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6.</w:t>
      </w:r>
      <w:r w:rsidR="00150B32" w:rsidRPr="00265749">
        <w:rPr>
          <w:rFonts w:ascii="Arial" w:eastAsiaTheme="minorHAnsi" w:hAnsi="Arial" w:cs="Arial"/>
          <w:color w:val="000000"/>
          <w:sz w:val="22"/>
          <w:szCs w:val="22"/>
          <w:lang w:eastAsia="en-US"/>
        </w:rPr>
        <w:tab/>
        <w:t xml:space="preserve">Garcia MR, Hagiwara M, Yaffe A, Mitchell C, Akshintala S, Nicolaides T, et al. Phase II study of axitinib in patients with </w:t>
      </w:r>
      <w:r w:rsidR="00150B32" w:rsidRPr="00265749">
        <w:rPr>
          <w:rFonts w:ascii="Arial" w:eastAsiaTheme="minorHAnsi" w:hAnsi="Arial" w:cs="Arial"/>
          <w:i/>
          <w:iCs/>
          <w:color w:val="000000"/>
          <w:sz w:val="22"/>
          <w:szCs w:val="22"/>
          <w:lang w:eastAsia="en-US"/>
        </w:rPr>
        <w:t>NF2</w:t>
      </w:r>
      <w:r w:rsidR="00150B32" w:rsidRPr="00265749">
        <w:rPr>
          <w:rFonts w:ascii="Arial" w:eastAsiaTheme="minorHAnsi" w:hAnsi="Arial" w:cs="Arial"/>
          <w:color w:val="000000"/>
          <w:sz w:val="22"/>
          <w:szCs w:val="22"/>
          <w:lang w:eastAsia="en-US"/>
        </w:rPr>
        <w:t xml:space="preserve"> -related schwannomatosis and progressive vestibular schwannomas. Neuro-Oncol Adv. 2025 Jan 6;7(1):vdaf083. doi:10.1093/noajnl/vdaf083</w:t>
      </w:r>
    </w:p>
    <w:p w14:paraId="6C4EE53F" w14:textId="176C399A"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7.</w:t>
      </w:r>
      <w:r w:rsidR="00150B32" w:rsidRPr="00265749">
        <w:rPr>
          <w:rFonts w:ascii="Arial" w:eastAsiaTheme="minorHAnsi" w:hAnsi="Arial" w:cs="Arial"/>
          <w:color w:val="000000"/>
          <w:sz w:val="22"/>
          <w:szCs w:val="22"/>
          <w:lang w:eastAsia="en-US"/>
        </w:rPr>
        <w:tab/>
        <w:t xml:space="preserve">Ammoun S, Evans DG, Hilton DA, Streeter A, Hayward C, Hanemann CO. Phase 0 trial investigating the intratumoural concentration and activity of sorafenib in </w:t>
      </w:r>
      <w:r w:rsidR="00150B32" w:rsidRPr="00265749">
        <w:rPr>
          <w:rFonts w:ascii="Arial" w:eastAsiaTheme="minorHAnsi" w:hAnsi="Arial" w:cs="Arial"/>
          <w:color w:val="000000"/>
          <w:sz w:val="22"/>
          <w:szCs w:val="22"/>
          <w:lang w:eastAsia="en-US"/>
        </w:rPr>
        <w:lastRenderedPageBreak/>
        <w:t>neurofibromatosis type 2. J Neurol Neurosurg Psychiatry. 2019 Oct;90(10):1184–7. doi:10.1136/jnnp-2018-319713</w:t>
      </w:r>
    </w:p>
    <w:p w14:paraId="29BDA11E" w14:textId="2DEA83EA"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8.</w:t>
      </w:r>
      <w:r w:rsidR="00150B32" w:rsidRPr="00265749">
        <w:rPr>
          <w:rFonts w:ascii="Arial" w:eastAsiaTheme="minorHAnsi" w:hAnsi="Arial" w:cs="Arial"/>
          <w:color w:val="000000"/>
          <w:sz w:val="22"/>
          <w:szCs w:val="22"/>
          <w:lang w:eastAsia="en-US"/>
        </w:rPr>
        <w:tab/>
        <w:t>Karajannis MA, Legault G, Hagiwara M, Ballas MS, Brown K, Nusbaum AO, et al. Phase II trial of lapatinib in adult and pediatric patients with neurofibromatosis type 2 and progressive vestibular schwannomas. Neuro-Oncol. 2012 Sep;14(9):1163–70. doi:10.1093/neuonc/nos146</w:t>
      </w:r>
    </w:p>
    <w:p w14:paraId="6ADABFB5" w14:textId="3378E231"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9.</w:t>
      </w:r>
      <w:r w:rsidR="00150B32" w:rsidRPr="00265749">
        <w:rPr>
          <w:rFonts w:ascii="Arial" w:eastAsiaTheme="minorHAnsi" w:hAnsi="Arial" w:cs="Arial"/>
          <w:color w:val="000000"/>
          <w:sz w:val="22"/>
          <w:szCs w:val="22"/>
          <w:lang w:eastAsia="en-US"/>
        </w:rPr>
        <w:tab/>
        <w:t>Zhao F, Li S wei, Zhang S, Li P, Zhao C, Zhao X bin, et al. Phase II trial of icotinib in adult patients with neurofibromatosis type 2 and progressive vestibular schwannoma. J Neurosurg. 2023 Jun 1;138(6):1680–7. doi:10.3171/2022.9.JNS22699</w:t>
      </w:r>
    </w:p>
    <w:p w14:paraId="64F96B5A" w14:textId="3F8A2DEE"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10.</w:t>
      </w:r>
      <w:r w:rsidR="00150B32" w:rsidRPr="00265749">
        <w:rPr>
          <w:rFonts w:ascii="Arial" w:eastAsiaTheme="minorHAnsi" w:hAnsi="Arial" w:cs="Arial"/>
          <w:color w:val="000000"/>
          <w:sz w:val="22"/>
          <w:szCs w:val="22"/>
          <w:lang w:eastAsia="en-US"/>
        </w:rPr>
        <w:tab/>
        <w:t xml:space="preserve">Plotkin SR, Yohay KH, Nghiemphu PL, Dinh CT, Babovic-Vuksanovic D, Merker VL, et al. Brigatinib in </w:t>
      </w:r>
      <w:r w:rsidR="00150B32" w:rsidRPr="00265749">
        <w:rPr>
          <w:rFonts w:ascii="Arial" w:eastAsiaTheme="minorHAnsi" w:hAnsi="Arial" w:cs="Arial"/>
          <w:i/>
          <w:iCs/>
          <w:color w:val="000000"/>
          <w:sz w:val="22"/>
          <w:szCs w:val="22"/>
          <w:lang w:eastAsia="en-US"/>
        </w:rPr>
        <w:t>NF2</w:t>
      </w:r>
      <w:r w:rsidR="00150B32" w:rsidRPr="00265749">
        <w:rPr>
          <w:rFonts w:ascii="Arial" w:eastAsiaTheme="minorHAnsi" w:hAnsi="Arial" w:cs="Arial"/>
          <w:color w:val="000000"/>
          <w:sz w:val="22"/>
          <w:szCs w:val="22"/>
          <w:lang w:eastAsia="en-US"/>
        </w:rPr>
        <w:t xml:space="preserve"> -Related Schwannomatosis with Progressive Tumors. N Engl J Med. 2024 Jun 27;390(24):2284–94. doi:10.1056/NEJMoa2400985</w:t>
      </w:r>
    </w:p>
    <w:p w14:paraId="4F984B6A" w14:textId="3310E787"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11.</w:t>
      </w:r>
      <w:r w:rsidR="00150B32" w:rsidRPr="00265749">
        <w:rPr>
          <w:rFonts w:ascii="Arial" w:eastAsiaTheme="minorHAnsi" w:hAnsi="Arial" w:cs="Arial"/>
          <w:color w:val="000000"/>
          <w:sz w:val="22"/>
          <w:szCs w:val="22"/>
          <w:lang w:eastAsia="en-US"/>
        </w:rPr>
        <w:tab/>
        <w:t>Misztal C, Bracho O, Bas E, Estivill M, Ivan ME, Morcos J, et al. Effect of AR42 in Primary Vestibular Schwannoma Cells and a Xenograft Model of Vestibular Schwannoma. Otol Neurotol. 2022 Jul;43(6):694–701. doi:10.1097/MAO.0000000000003556</w:t>
      </w:r>
    </w:p>
    <w:p w14:paraId="2091F4AE" w14:textId="2A8F0308"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12.</w:t>
      </w:r>
      <w:r w:rsidR="00150B32" w:rsidRPr="00265749">
        <w:rPr>
          <w:rFonts w:ascii="Arial" w:eastAsiaTheme="minorHAnsi" w:hAnsi="Arial" w:cs="Arial"/>
          <w:color w:val="000000"/>
          <w:sz w:val="22"/>
          <w:szCs w:val="22"/>
          <w:lang w:eastAsia="en-US"/>
        </w:rPr>
        <w:tab/>
        <w:t>Sagers JE, Brown AS, Vasilijic S, Lewis RM, Sahin MI, Landegger LD, et al. Computational repositioning and preclinical validation of mifepristone for human vestibular schwannoma. Sci Rep. 2018 Apr 3;8(1):5437. doi:10.1038/s41598-018-23609-7</w:t>
      </w:r>
    </w:p>
    <w:p w14:paraId="1A648284" w14:textId="4B740D57"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13.</w:t>
      </w:r>
      <w:r w:rsidR="00150B32" w:rsidRPr="00265749">
        <w:rPr>
          <w:rFonts w:ascii="Arial" w:eastAsiaTheme="minorHAnsi" w:hAnsi="Arial" w:cs="Arial"/>
          <w:color w:val="000000"/>
          <w:sz w:val="22"/>
          <w:szCs w:val="22"/>
          <w:lang w:eastAsia="en-US"/>
        </w:rPr>
        <w:tab/>
        <w:t>Yin Z, Wu L, Zhang Y, Sun Y, Chen JW, Subudhi S, et al. Co-Targeting IL-6 and EGFR signaling for the treatment of schwannomatosis and associated pain. BioRxiv Prepr Serv Biol. 2023 Feb 6;2023.02.06.527377. doi:10.1101/2023.02.06.527377 PubMed PMID: 36798353; PubMed Central PMCID: PMC9934519.</w:t>
      </w:r>
    </w:p>
    <w:p w14:paraId="1CEFCA7C" w14:textId="3E30AEBA"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14.</w:t>
      </w:r>
      <w:r w:rsidR="00150B32" w:rsidRPr="00265749">
        <w:rPr>
          <w:rFonts w:ascii="Arial" w:eastAsiaTheme="minorHAnsi" w:hAnsi="Arial" w:cs="Arial"/>
          <w:color w:val="000000"/>
          <w:sz w:val="22"/>
          <w:szCs w:val="22"/>
          <w:lang w:eastAsia="en-US"/>
        </w:rPr>
        <w:tab/>
        <w:t>Dilwali S, Landegger LD, Soares VYR, Deschler DG, Stankovic KM. Secreted Factors from Human Vestibular Schwannomas Can Cause Cochlear Damage. Sci Rep. 2015 Dec 22;5:18599. doi:10.1038/srep18599 PubMed PMID: 26690506; PubMed Central PMCID: PMC4686978.</w:t>
      </w:r>
    </w:p>
    <w:p w14:paraId="3637CA4B" w14:textId="6CABF387"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15.</w:t>
      </w:r>
      <w:r w:rsidR="00150B32" w:rsidRPr="00265749">
        <w:rPr>
          <w:rFonts w:ascii="Arial" w:eastAsiaTheme="minorHAnsi" w:hAnsi="Arial" w:cs="Arial"/>
          <w:color w:val="000000"/>
          <w:sz w:val="22"/>
          <w:szCs w:val="22"/>
          <w:lang w:eastAsia="en-US"/>
        </w:rPr>
        <w:tab/>
        <w:t>Zhao F, Teng XF, Zhang J, Li SW, Wang LM, Zhao HG, et al. Multiplatform molecular analyses reveal two molecular subgroups of NF2-related schwannomatosis vestibular schwannomas with distinct tumour microenvironment and therapeutic vulnerabilities. Acta Neuropathol (Berl). 2025 May 9;149(1):47. doi:10.1007/s00401-025-02883-6</w:t>
      </w:r>
    </w:p>
    <w:p w14:paraId="15587185" w14:textId="1BAA79B5" w:rsidR="00150B32" w:rsidRPr="00265749" w:rsidRDefault="00265749" w:rsidP="00150B32">
      <w:pPr>
        <w:pStyle w:val="Bibliography"/>
        <w:rPr>
          <w:rFonts w:ascii="Arial" w:eastAsiaTheme="minorHAnsi" w:hAnsi="Arial" w:cs="Arial"/>
          <w:color w:val="000000"/>
          <w:sz w:val="22"/>
          <w:szCs w:val="22"/>
          <w:lang w:eastAsia="en-US"/>
        </w:rPr>
      </w:pPr>
      <w:r>
        <w:rPr>
          <w:rFonts w:ascii="Arial" w:eastAsiaTheme="minorHAnsi" w:hAnsi="Arial" w:cs="Arial"/>
          <w:color w:val="000000"/>
          <w:sz w:val="22"/>
          <w:szCs w:val="22"/>
          <w:lang w:eastAsia="en-US"/>
        </w:rPr>
        <w:t>S</w:t>
      </w:r>
      <w:r w:rsidR="00150B32" w:rsidRPr="00265749">
        <w:rPr>
          <w:rFonts w:ascii="Arial" w:eastAsiaTheme="minorHAnsi" w:hAnsi="Arial" w:cs="Arial"/>
          <w:color w:val="000000"/>
          <w:sz w:val="22"/>
          <w:szCs w:val="22"/>
          <w:lang w:eastAsia="en-US"/>
        </w:rPr>
        <w:t>16.</w:t>
      </w:r>
      <w:r w:rsidR="00150B32" w:rsidRPr="00265749">
        <w:rPr>
          <w:rFonts w:ascii="Arial" w:eastAsiaTheme="minorHAnsi" w:hAnsi="Arial" w:cs="Arial"/>
          <w:color w:val="000000"/>
          <w:sz w:val="22"/>
          <w:szCs w:val="22"/>
          <w:lang w:eastAsia="en-US"/>
        </w:rPr>
        <w:tab/>
        <w:t>Breun M, Monoranu CM, Kessler AF, Matthies C, Löhr M, Hagemann C, et al. [68Ga]-Pentixafor PET/CT for CXCR4-Mediated Imaging of Vestibular Schwannomas. Front Oncol. 2019 Jun 12;9:503. doi:10.3389/fonc.2019.00503</w:t>
      </w:r>
    </w:p>
    <w:p w14:paraId="10683D23" w14:textId="7D07BFB9" w:rsidR="00EC4229" w:rsidRPr="00265749" w:rsidRDefault="00150B32">
      <w:pPr>
        <w:rPr>
          <w:rFonts w:ascii="Arial" w:hAnsi="Arial" w:cs="Arial"/>
          <w:color w:val="000000" w:themeColor="text1"/>
          <w:sz w:val="22"/>
          <w:szCs w:val="22"/>
        </w:rPr>
      </w:pPr>
      <w:r w:rsidRPr="00265749">
        <w:rPr>
          <w:rFonts w:ascii="Arial" w:hAnsi="Arial" w:cs="Arial"/>
          <w:color w:val="000000" w:themeColor="text1"/>
          <w:sz w:val="22"/>
          <w:szCs w:val="22"/>
        </w:rPr>
        <w:fldChar w:fldCharType="end"/>
      </w:r>
    </w:p>
    <w:sectPr w:rsidR="00EC4229" w:rsidRPr="002657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1F6"/>
    <w:rsid w:val="000264A6"/>
    <w:rsid w:val="00050934"/>
    <w:rsid w:val="00054328"/>
    <w:rsid w:val="00061BB9"/>
    <w:rsid w:val="0009155B"/>
    <w:rsid w:val="000C7CA4"/>
    <w:rsid w:val="000E3EAB"/>
    <w:rsid w:val="000E66E2"/>
    <w:rsid w:val="00102961"/>
    <w:rsid w:val="00124E30"/>
    <w:rsid w:val="00127796"/>
    <w:rsid w:val="00140626"/>
    <w:rsid w:val="00150B32"/>
    <w:rsid w:val="00152296"/>
    <w:rsid w:val="001562D5"/>
    <w:rsid w:val="001670C2"/>
    <w:rsid w:val="00192545"/>
    <w:rsid w:val="001C3587"/>
    <w:rsid w:val="001C45DE"/>
    <w:rsid w:val="001F2DEB"/>
    <w:rsid w:val="002004D5"/>
    <w:rsid w:val="0023525D"/>
    <w:rsid w:val="002356BC"/>
    <w:rsid w:val="0023681A"/>
    <w:rsid w:val="00246F72"/>
    <w:rsid w:val="00265749"/>
    <w:rsid w:val="002A360F"/>
    <w:rsid w:val="002B7389"/>
    <w:rsid w:val="002C6CC9"/>
    <w:rsid w:val="003164A7"/>
    <w:rsid w:val="00330891"/>
    <w:rsid w:val="00336E5B"/>
    <w:rsid w:val="003411A4"/>
    <w:rsid w:val="00351511"/>
    <w:rsid w:val="00355C93"/>
    <w:rsid w:val="003727F4"/>
    <w:rsid w:val="003817F4"/>
    <w:rsid w:val="0038286F"/>
    <w:rsid w:val="003B5244"/>
    <w:rsid w:val="00415C9F"/>
    <w:rsid w:val="004216BD"/>
    <w:rsid w:val="004A0C31"/>
    <w:rsid w:val="004A4EC3"/>
    <w:rsid w:val="004B281B"/>
    <w:rsid w:val="004B7905"/>
    <w:rsid w:val="004C053E"/>
    <w:rsid w:val="004C22D3"/>
    <w:rsid w:val="004E303B"/>
    <w:rsid w:val="004F449D"/>
    <w:rsid w:val="005051F6"/>
    <w:rsid w:val="005255B1"/>
    <w:rsid w:val="00552CF2"/>
    <w:rsid w:val="00560251"/>
    <w:rsid w:val="00560421"/>
    <w:rsid w:val="00575592"/>
    <w:rsid w:val="006409C9"/>
    <w:rsid w:val="00646681"/>
    <w:rsid w:val="006535F3"/>
    <w:rsid w:val="00655216"/>
    <w:rsid w:val="00695B6B"/>
    <w:rsid w:val="006967BD"/>
    <w:rsid w:val="006D6594"/>
    <w:rsid w:val="006E1181"/>
    <w:rsid w:val="00731993"/>
    <w:rsid w:val="00731E9F"/>
    <w:rsid w:val="007400DD"/>
    <w:rsid w:val="00794BDD"/>
    <w:rsid w:val="007A6C33"/>
    <w:rsid w:val="007C524F"/>
    <w:rsid w:val="007F66A1"/>
    <w:rsid w:val="00805116"/>
    <w:rsid w:val="00821AC3"/>
    <w:rsid w:val="008C3E31"/>
    <w:rsid w:val="008C416F"/>
    <w:rsid w:val="008F14AF"/>
    <w:rsid w:val="00905D2B"/>
    <w:rsid w:val="0091242B"/>
    <w:rsid w:val="00922C11"/>
    <w:rsid w:val="009267D6"/>
    <w:rsid w:val="00932A30"/>
    <w:rsid w:val="00977C62"/>
    <w:rsid w:val="009801D5"/>
    <w:rsid w:val="009B7791"/>
    <w:rsid w:val="009B7F0C"/>
    <w:rsid w:val="009D7700"/>
    <w:rsid w:val="009E2599"/>
    <w:rsid w:val="009E46F6"/>
    <w:rsid w:val="009E4F0B"/>
    <w:rsid w:val="00A17E5A"/>
    <w:rsid w:val="00A766DD"/>
    <w:rsid w:val="00A80B10"/>
    <w:rsid w:val="00A92E56"/>
    <w:rsid w:val="00AA107E"/>
    <w:rsid w:val="00AC0BCF"/>
    <w:rsid w:val="00B15A43"/>
    <w:rsid w:val="00B411FD"/>
    <w:rsid w:val="00B60759"/>
    <w:rsid w:val="00B71CC7"/>
    <w:rsid w:val="00B80CC4"/>
    <w:rsid w:val="00B81273"/>
    <w:rsid w:val="00B87223"/>
    <w:rsid w:val="00B97D0A"/>
    <w:rsid w:val="00B97D14"/>
    <w:rsid w:val="00BA14EA"/>
    <w:rsid w:val="00BA1639"/>
    <w:rsid w:val="00BB61F2"/>
    <w:rsid w:val="00BD3F15"/>
    <w:rsid w:val="00BF2C16"/>
    <w:rsid w:val="00C068E5"/>
    <w:rsid w:val="00C367B3"/>
    <w:rsid w:val="00C721E1"/>
    <w:rsid w:val="00C735A1"/>
    <w:rsid w:val="00C76EE8"/>
    <w:rsid w:val="00CA55D8"/>
    <w:rsid w:val="00CD3A53"/>
    <w:rsid w:val="00CF4498"/>
    <w:rsid w:val="00D118B8"/>
    <w:rsid w:val="00D11CAC"/>
    <w:rsid w:val="00D1768B"/>
    <w:rsid w:val="00D738A3"/>
    <w:rsid w:val="00D93659"/>
    <w:rsid w:val="00DA337F"/>
    <w:rsid w:val="00DC5B28"/>
    <w:rsid w:val="00DF66C2"/>
    <w:rsid w:val="00E10B60"/>
    <w:rsid w:val="00E67A01"/>
    <w:rsid w:val="00EC4229"/>
    <w:rsid w:val="00EC5D9E"/>
    <w:rsid w:val="00EF341F"/>
    <w:rsid w:val="00EF55AC"/>
    <w:rsid w:val="00F01C66"/>
    <w:rsid w:val="00F34581"/>
    <w:rsid w:val="00F41970"/>
    <w:rsid w:val="00F45720"/>
    <w:rsid w:val="00F533B1"/>
    <w:rsid w:val="00F67A5D"/>
    <w:rsid w:val="00FB51FB"/>
    <w:rsid w:val="00FC03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9B6DBAE"/>
  <w15:chartTrackingRefBased/>
  <w15:docId w15:val="{B2365080-CC15-6949-A101-EB0821D2D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296"/>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051F6"/>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5051F6"/>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5051F6"/>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5051F6"/>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5051F6"/>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5051F6"/>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5051F6"/>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5051F6"/>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5051F6"/>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1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1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1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1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1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1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1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1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1F6"/>
    <w:rPr>
      <w:rFonts w:eastAsiaTheme="majorEastAsia" w:cstheme="majorBidi"/>
      <w:color w:val="272727" w:themeColor="text1" w:themeTint="D8"/>
    </w:rPr>
  </w:style>
  <w:style w:type="paragraph" w:styleId="Title">
    <w:name w:val="Title"/>
    <w:basedOn w:val="Normal"/>
    <w:next w:val="Normal"/>
    <w:link w:val="TitleChar"/>
    <w:uiPriority w:val="10"/>
    <w:qFormat/>
    <w:rsid w:val="005051F6"/>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5051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1F6"/>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5051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1F6"/>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5051F6"/>
    <w:rPr>
      <w:i/>
      <w:iCs/>
      <w:color w:val="404040" w:themeColor="text1" w:themeTint="BF"/>
    </w:rPr>
  </w:style>
  <w:style w:type="paragraph" w:styleId="ListParagraph">
    <w:name w:val="List Paragraph"/>
    <w:basedOn w:val="Normal"/>
    <w:uiPriority w:val="34"/>
    <w:qFormat/>
    <w:rsid w:val="005051F6"/>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5051F6"/>
    <w:rPr>
      <w:i/>
      <w:iCs/>
      <w:color w:val="0F4761" w:themeColor="accent1" w:themeShade="BF"/>
    </w:rPr>
  </w:style>
  <w:style w:type="paragraph" w:styleId="IntenseQuote">
    <w:name w:val="Intense Quote"/>
    <w:basedOn w:val="Normal"/>
    <w:next w:val="Normal"/>
    <w:link w:val="IntenseQuoteChar"/>
    <w:uiPriority w:val="30"/>
    <w:qFormat/>
    <w:rsid w:val="005051F6"/>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5051F6"/>
    <w:rPr>
      <w:i/>
      <w:iCs/>
      <w:color w:val="0F4761" w:themeColor="accent1" w:themeShade="BF"/>
    </w:rPr>
  </w:style>
  <w:style w:type="character" w:styleId="IntenseReference">
    <w:name w:val="Intense Reference"/>
    <w:basedOn w:val="DefaultParagraphFont"/>
    <w:uiPriority w:val="32"/>
    <w:qFormat/>
    <w:rsid w:val="005051F6"/>
    <w:rPr>
      <w:b/>
      <w:bCs/>
      <w:smallCaps/>
      <w:color w:val="0F4761" w:themeColor="accent1" w:themeShade="BF"/>
      <w:spacing w:val="5"/>
    </w:rPr>
  </w:style>
  <w:style w:type="paragraph" w:styleId="Caption">
    <w:name w:val="caption"/>
    <w:basedOn w:val="Normal"/>
    <w:next w:val="Normal"/>
    <w:uiPriority w:val="35"/>
    <w:unhideWhenUsed/>
    <w:qFormat/>
    <w:rsid w:val="00152296"/>
    <w:pPr>
      <w:spacing w:after="200" w:line="480" w:lineRule="auto"/>
    </w:pPr>
    <w:rPr>
      <w:i/>
      <w:iCs/>
      <w:color w:val="0E2841" w:themeColor="text2"/>
      <w:sz w:val="18"/>
      <w:szCs w:val="18"/>
    </w:rPr>
  </w:style>
  <w:style w:type="table" w:styleId="GridTable2-Accent1">
    <w:name w:val="Grid Table 2 Accent 1"/>
    <w:basedOn w:val="TableNormal"/>
    <w:uiPriority w:val="47"/>
    <w:rsid w:val="00152296"/>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Grid">
    <w:name w:val="Table Grid"/>
    <w:basedOn w:val="TableNormal"/>
    <w:uiPriority w:val="39"/>
    <w:rsid w:val="00D738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150B32"/>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6893</Words>
  <Characters>39296</Characters>
  <Application>Microsoft Office Word</Application>
  <DocSecurity>0</DocSecurity>
  <Lines>327</Lines>
  <Paragraphs>92</Paragraphs>
  <ScaleCrop>false</ScaleCrop>
  <Company/>
  <LinksUpToDate>false</LinksUpToDate>
  <CharactersWithSpaces>4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gn Done</dc:creator>
  <cp:keywords/>
  <dc:description/>
  <cp:lastModifiedBy>Reygn Done</cp:lastModifiedBy>
  <cp:revision>2</cp:revision>
  <dcterms:created xsi:type="dcterms:W3CDTF">2026-06-01T10:51:00Z</dcterms:created>
  <dcterms:modified xsi:type="dcterms:W3CDTF">2026-06-01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tGgExlV"/&gt;&lt;style id="http://www.zotero.org/styles/nlm-citation-sequence"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